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6FACED" w14:textId="77777777" w:rsidR="00D20B33" w:rsidRDefault="00D20B33" w:rsidP="00683457"/>
    <w:p w14:paraId="29FB09B0" w14:textId="04500AAE" w:rsidR="00D20B33" w:rsidRPr="0021209A" w:rsidRDefault="002123F9" w:rsidP="00D20B33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 w:rsidR="002F6DDD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21209A" w:rsidRPr="006D2D08">
        <w:rPr>
          <w:rFonts w:ascii="Times New Roman" w:hAnsi="Times New Roman" w:cs="Times New Roman"/>
          <w:szCs w:val="21"/>
        </w:rPr>
        <w:t>Rates of BCLC-A and BCLC-B patients in the cohort</w:t>
      </w:r>
    </w:p>
    <w:p w14:paraId="71E01A6C" w14:textId="77777777" w:rsidR="00D20B33" w:rsidRDefault="00D20B33" w:rsidP="00D20B33">
      <w:pPr>
        <w:jc w:val="center"/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5A183D" w:rsidRPr="007D67FA" w14:paraId="3EBB9A9C" w14:textId="77777777" w:rsidTr="005A183D">
        <w:tc>
          <w:tcPr>
            <w:tcW w:w="2763" w:type="dxa"/>
          </w:tcPr>
          <w:p w14:paraId="45C0F9D2" w14:textId="77777777" w:rsidR="0039483A" w:rsidRPr="007D67FA" w:rsidRDefault="0039483A" w:rsidP="00D20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46D23D3" w14:textId="6E080BFE" w:rsidR="005A183D" w:rsidRPr="007D67FA" w:rsidRDefault="005A183D" w:rsidP="00D20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7FA">
              <w:rPr>
                <w:rFonts w:ascii="Times New Roman" w:hAnsi="Times New Roman" w:cs="Times New Roman"/>
                <w:b/>
                <w:bCs/>
              </w:rPr>
              <w:t xml:space="preserve">Cohort </w:t>
            </w:r>
          </w:p>
        </w:tc>
        <w:tc>
          <w:tcPr>
            <w:tcW w:w="2763" w:type="dxa"/>
          </w:tcPr>
          <w:p w14:paraId="135F3B44" w14:textId="47714E62" w:rsidR="0039483A" w:rsidRPr="007D67FA" w:rsidRDefault="0039483A" w:rsidP="00394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7FA">
              <w:rPr>
                <w:rFonts w:ascii="Times New Roman" w:hAnsi="Times New Roman" w:cs="Times New Roman"/>
                <w:b/>
                <w:bCs/>
              </w:rPr>
              <w:t>BCLC-A stage</w:t>
            </w:r>
          </w:p>
          <w:p w14:paraId="3A040682" w14:textId="07D98F05" w:rsidR="0039483A" w:rsidRPr="007D67FA" w:rsidRDefault="0039483A" w:rsidP="00D20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7FA">
              <w:rPr>
                <w:rFonts w:ascii="Times New Roman" w:hAnsi="Times New Roman" w:cs="Times New Roman"/>
                <w:b/>
                <w:bCs/>
              </w:rPr>
              <w:t>Number (%)</w:t>
            </w:r>
          </w:p>
        </w:tc>
        <w:tc>
          <w:tcPr>
            <w:tcW w:w="2764" w:type="dxa"/>
          </w:tcPr>
          <w:p w14:paraId="0D1142DA" w14:textId="77777777" w:rsidR="005A183D" w:rsidRPr="007D67FA" w:rsidRDefault="0039483A" w:rsidP="00D20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7FA">
              <w:rPr>
                <w:rFonts w:ascii="Times New Roman" w:hAnsi="Times New Roman" w:cs="Times New Roman"/>
                <w:b/>
                <w:bCs/>
              </w:rPr>
              <w:t xml:space="preserve">BCLC-B stage </w:t>
            </w:r>
          </w:p>
          <w:p w14:paraId="477A6D30" w14:textId="21F3D9F4" w:rsidR="0039483A" w:rsidRPr="007D67FA" w:rsidRDefault="0039483A" w:rsidP="00D20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7FA">
              <w:rPr>
                <w:rFonts w:ascii="Times New Roman" w:hAnsi="Times New Roman" w:cs="Times New Roman"/>
                <w:b/>
                <w:bCs/>
              </w:rPr>
              <w:t>Number (%)</w:t>
            </w:r>
          </w:p>
        </w:tc>
      </w:tr>
      <w:tr w:rsidR="005A183D" w:rsidRPr="007D67FA" w14:paraId="53F17710" w14:textId="77777777" w:rsidTr="005A183D">
        <w:tc>
          <w:tcPr>
            <w:tcW w:w="2763" w:type="dxa"/>
          </w:tcPr>
          <w:p w14:paraId="3E273A26" w14:textId="7D48128C" w:rsidR="005A183D" w:rsidRPr="007D67FA" w:rsidRDefault="005A183D" w:rsidP="00D20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7FA">
              <w:rPr>
                <w:rFonts w:ascii="Times New Roman" w:hAnsi="Times New Roman" w:cs="Times New Roman"/>
                <w:b/>
                <w:bCs/>
              </w:rPr>
              <w:t>Entire (n=</w:t>
            </w:r>
            <w:r w:rsidR="0039483A" w:rsidRPr="007D67FA">
              <w:rPr>
                <w:rFonts w:ascii="Times New Roman" w:hAnsi="Times New Roman" w:cs="Times New Roman"/>
                <w:b/>
                <w:bCs/>
              </w:rPr>
              <w:t>345</w:t>
            </w:r>
            <w:r w:rsidRPr="007D67F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63" w:type="dxa"/>
          </w:tcPr>
          <w:p w14:paraId="01EE97BA" w14:textId="5AB5440A" w:rsidR="005A183D" w:rsidRPr="007D67FA" w:rsidRDefault="007D67FA" w:rsidP="00D20B33">
            <w:pPr>
              <w:jc w:val="center"/>
              <w:rPr>
                <w:rFonts w:ascii="Times New Roman" w:hAnsi="Times New Roman" w:cs="Times New Roman"/>
              </w:rPr>
            </w:pPr>
            <w:r w:rsidRPr="007D67FA">
              <w:rPr>
                <w:rFonts w:ascii="Times New Roman" w:hAnsi="Times New Roman" w:cs="Times New Roman"/>
              </w:rPr>
              <w:t>300 (</w:t>
            </w:r>
            <w:r w:rsidR="007A1D83">
              <w:rPr>
                <w:rFonts w:ascii="Times New Roman" w:hAnsi="Times New Roman" w:cs="Times New Roman"/>
              </w:rPr>
              <w:t>87.0</w:t>
            </w:r>
            <w:r w:rsidRPr="007D67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4" w:type="dxa"/>
          </w:tcPr>
          <w:p w14:paraId="393F7ED5" w14:textId="00848947" w:rsidR="005A183D" w:rsidRPr="007D67FA" w:rsidRDefault="007D67FA" w:rsidP="00D20B33">
            <w:pPr>
              <w:jc w:val="center"/>
              <w:rPr>
                <w:rFonts w:ascii="Times New Roman" w:hAnsi="Times New Roman" w:cs="Times New Roman"/>
              </w:rPr>
            </w:pPr>
            <w:r w:rsidRPr="007D67FA">
              <w:rPr>
                <w:rFonts w:ascii="Times New Roman" w:hAnsi="Times New Roman" w:cs="Times New Roman"/>
              </w:rPr>
              <w:t>45 (</w:t>
            </w:r>
            <w:r w:rsidR="007A1D83">
              <w:rPr>
                <w:rFonts w:ascii="Times New Roman" w:hAnsi="Times New Roman" w:cs="Times New Roman"/>
              </w:rPr>
              <w:t>13.0</w:t>
            </w:r>
            <w:r w:rsidRPr="007D67FA">
              <w:rPr>
                <w:rFonts w:ascii="Times New Roman" w:hAnsi="Times New Roman" w:cs="Times New Roman"/>
              </w:rPr>
              <w:t>)</w:t>
            </w:r>
          </w:p>
        </w:tc>
      </w:tr>
      <w:tr w:rsidR="005A183D" w:rsidRPr="007D67FA" w14:paraId="180F3F48" w14:textId="77777777" w:rsidTr="005A183D">
        <w:tc>
          <w:tcPr>
            <w:tcW w:w="2763" w:type="dxa"/>
          </w:tcPr>
          <w:p w14:paraId="71718ECE" w14:textId="3021A4FB" w:rsidR="005A183D" w:rsidRPr="007D67FA" w:rsidRDefault="007D67FA" w:rsidP="00D20B33">
            <w:pPr>
              <w:jc w:val="center"/>
              <w:rPr>
                <w:rFonts w:ascii="Times New Roman" w:hAnsi="Times New Roman" w:cs="Times New Roman"/>
              </w:rPr>
            </w:pPr>
            <w:r w:rsidRPr="007D67FA">
              <w:rPr>
                <w:rFonts w:ascii="Times New Roman" w:hAnsi="Times New Roman" w:cs="Times New Roman"/>
              </w:rPr>
              <w:t>Low</w:t>
            </w:r>
            <w:r w:rsidR="005A183D" w:rsidRPr="007D67FA">
              <w:rPr>
                <w:rFonts w:ascii="Times New Roman" w:hAnsi="Times New Roman" w:cs="Times New Roman"/>
              </w:rPr>
              <w:t xml:space="preserve"> risk</w:t>
            </w:r>
            <w:r w:rsidR="0039483A" w:rsidRPr="007D67FA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D67FA">
              <w:rPr>
                <w:rFonts w:ascii="Times New Roman" w:hAnsi="Times New Roman" w:cs="Times New Roman"/>
              </w:rPr>
              <w:t>205</w:t>
            </w:r>
            <w:r w:rsidR="0039483A" w:rsidRPr="007D67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3" w:type="dxa"/>
          </w:tcPr>
          <w:p w14:paraId="2C80678D" w14:textId="2BC33520" w:rsidR="005A183D" w:rsidRPr="007D67FA" w:rsidRDefault="007D67FA" w:rsidP="00D20B33">
            <w:pPr>
              <w:jc w:val="center"/>
              <w:rPr>
                <w:rFonts w:ascii="Times New Roman" w:hAnsi="Times New Roman" w:cs="Times New Roman"/>
              </w:rPr>
            </w:pPr>
            <w:r w:rsidRPr="007D67FA">
              <w:rPr>
                <w:rFonts w:ascii="Times New Roman" w:hAnsi="Times New Roman" w:cs="Times New Roman"/>
              </w:rPr>
              <w:t>180 (</w:t>
            </w:r>
            <w:r w:rsidR="007A1D83">
              <w:rPr>
                <w:rFonts w:ascii="Times New Roman" w:hAnsi="Times New Roman" w:cs="Times New Roman"/>
              </w:rPr>
              <w:t>87.8</w:t>
            </w:r>
            <w:r w:rsidRPr="007D67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4" w:type="dxa"/>
          </w:tcPr>
          <w:p w14:paraId="551169A8" w14:textId="103FF41C" w:rsidR="005A183D" w:rsidRPr="007D67FA" w:rsidRDefault="007D67FA" w:rsidP="00D20B33">
            <w:pPr>
              <w:jc w:val="center"/>
              <w:rPr>
                <w:rFonts w:ascii="Times New Roman" w:hAnsi="Times New Roman" w:cs="Times New Roman"/>
              </w:rPr>
            </w:pPr>
            <w:r w:rsidRPr="007D67FA">
              <w:rPr>
                <w:rFonts w:ascii="Times New Roman" w:hAnsi="Times New Roman" w:cs="Times New Roman"/>
              </w:rPr>
              <w:t>2</w:t>
            </w:r>
            <w:r w:rsidR="007A1D83">
              <w:rPr>
                <w:rFonts w:ascii="Times New Roman" w:hAnsi="Times New Roman" w:cs="Times New Roman"/>
              </w:rPr>
              <w:t>5</w:t>
            </w:r>
            <w:r w:rsidRPr="007D67FA">
              <w:rPr>
                <w:rFonts w:ascii="Times New Roman" w:hAnsi="Times New Roman" w:cs="Times New Roman"/>
              </w:rPr>
              <w:t xml:space="preserve"> (</w:t>
            </w:r>
            <w:r w:rsidR="007A1D83">
              <w:rPr>
                <w:rFonts w:ascii="Times New Roman" w:hAnsi="Times New Roman" w:cs="Times New Roman"/>
              </w:rPr>
              <w:t>12.2</w:t>
            </w:r>
            <w:r w:rsidRPr="007D67FA">
              <w:rPr>
                <w:rFonts w:ascii="Times New Roman" w:hAnsi="Times New Roman" w:cs="Times New Roman"/>
              </w:rPr>
              <w:t>)</w:t>
            </w:r>
          </w:p>
        </w:tc>
      </w:tr>
      <w:tr w:rsidR="005A183D" w:rsidRPr="007D67FA" w14:paraId="6777BD53" w14:textId="77777777" w:rsidTr="005A183D">
        <w:tc>
          <w:tcPr>
            <w:tcW w:w="2763" w:type="dxa"/>
          </w:tcPr>
          <w:p w14:paraId="1BFB5A31" w14:textId="5E13A4B1" w:rsidR="005A183D" w:rsidRPr="007D67FA" w:rsidRDefault="007D67FA" w:rsidP="00D20B33">
            <w:pPr>
              <w:jc w:val="center"/>
              <w:rPr>
                <w:rFonts w:ascii="Times New Roman" w:hAnsi="Times New Roman" w:cs="Times New Roman"/>
              </w:rPr>
            </w:pPr>
            <w:r w:rsidRPr="007D67FA">
              <w:rPr>
                <w:rFonts w:ascii="Times New Roman" w:hAnsi="Times New Roman" w:cs="Times New Roman"/>
              </w:rPr>
              <w:t>High</w:t>
            </w:r>
            <w:r w:rsidR="005A183D" w:rsidRPr="007D67FA">
              <w:rPr>
                <w:rFonts w:ascii="Times New Roman" w:hAnsi="Times New Roman" w:cs="Times New Roman"/>
              </w:rPr>
              <w:t xml:space="preserve"> risk</w:t>
            </w:r>
            <w:r w:rsidR="0039483A" w:rsidRPr="007D67FA">
              <w:rPr>
                <w:rFonts w:ascii="Times New Roman" w:hAnsi="Times New Roman" w:cs="Times New Roman"/>
              </w:rPr>
              <w:t xml:space="preserve"> (n= </w:t>
            </w:r>
            <w:r w:rsidRPr="007D67FA">
              <w:rPr>
                <w:rFonts w:ascii="Times New Roman" w:hAnsi="Times New Roman" w:cs="Times New Roman"/>
              </w:rPr>
              <w:t>14</w:t>
            </w:r>
            <w:r w:rsidR="007A1D83">
              <w:rPr>
                <w:rFonts w:ascii="Times New Roman" w:hAnsi="Times New Roman" w:cs="Times New Roman"/>
              </w:rPr>
              <w:t>0</w:t>
            </w:r>
            <w:r w:rsidR="0039483A" w:rsidRPr="007D67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3" w:type="dxa"/>
          </w:tcPr>
          <w:p w14:paraId="14BFC3A6" w14:textId="29A59B0D" w:rsidR="005A183D" w:rsidRPr="007D67FA" w:rsidRDefault="007D67FA" w:rsidP="00D20B33">
            <w:pPr>
              <w:jc w:val="center"/>
              <w:rPr>
                <w:rFonts w:ascii="Times New Roman" w:hAnsi="Times New Roman" w:cs="Times New Roman"/>
              </w:rPr>
            </w:pPr>
            <w:r w:rsidRPr="007D67FA">
              <w:rPr>
                <w:rFonts w:ascii="Times New Roman" w:hAnsi="Times New Roman" w:cs="Times New Roman"/>
              </w:rPr>
              <w:t>120 (</w:t>
            </w:r>
            <w:r w:rsidR="00404E55">
              <w:rPr>
                <w:rFonts w:ascii="Times New Roman" w:hAnsi="Times New Roman" w:cs="Times New Roman"/>
              </w:rPr>
              <w:t>85.7</w:t>
            </w:r>
            <w:r w:rsidRPr="007D67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4" w:type="dxa"/>
          </w:tcPr>
          <w:p w14:paraId="1BC1737A" w14:textId="4420EB63" w:rsidR="005A183D" w:rsidRPr="007D67FA" w:rsidRDefault="007D67FA" w:rsidP="00D20B33">
            <w:pPr>
              <w:jc w:val="center"/>
              <w:rPr>
                <w:rFonts w:ascii="Times New Roman" w:hAnsi="Times New Roman" w:cs="Times New Roman"/>
              </w:rPr>
            </w:pPr>
            <w:r w:rsidRPr="007D67FA">
              <w:rPr>
                <w:rFonts w:ascii="Times New Roman" w:hAnsi="Times New Roman" w:cs="Times New Roman"/>
              </w:rPr>
              <w:t>2</w:t>
            </w:r>
            <w:r w:rsidR="007A1D83">
              <w:rPr>
                <w:rFonts w:ascii="Times New Roman" w:hAnsi="Times New Roman" w:cs="Times New Roman"/>
              </w:rPr>
              <w:t>0</w:t>
            </w:r>
            <w:r w:rsidRPr="007D67FA">
              <w:rPr>
                <w:rFonts w:ascii="Times New Roman" w:hAnsi="Times New Roman" w:cs="Times New Roman"/>
              </w:rPr>
              <w:t xml:space="preserve"> (</w:t>
            </w:r>
            <w:r w:rsidR="00404E55">
              <w:rPr>
                <w:rFonts w:ascii="Times New Roman" w:hAnsi="Times New Roman" w:cs="Times New Roman"/>
              </w:rPr>
              <w:t>14.3</w:t>
            </w:r>
            <w:r w:rsidRPr="007D67FA">
              <w:rPr>
                <w:rFonts w:ascii="Times New Roman" w:hAnsi="Times New Roman" w:cs="Times New Roman"/>
              </w:rPr>
              <w:t>)</w:t>
            </w:r>
          </w:p>
        </w:tc>
      </w:tr>
      <w:tr w:rsidR="005A183D" w:rsidRPr="007D67FA" w14:paraId="441D014F" w14:textId="77777777" w:rsidTr="005A183D">
        <w:tc>
          <w:tcPr>
            <w:tcW w:w="2763" w:type="dxa"/>
          </w:tcPr>
          <w:p w14:paraId="77A70738" w14:textId="72479349" w:rsidR="005A183D" w:rsidRPr="007D67FA" w:rsidRDefault="005A183D" w:rsidP="00D20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7FA">
              <w:rPr>
                <w:rFonts w:ascii="Times New Roman" w:hAnsi="Times New Roman" w:cs="Times New Roman"/>
                <w:b/>
                <w:bCs/>
              </w:rPr>
              <w:t>Training (n= 209)</w:t>
            </w:r>
          </w:p>
        </w:tc>
        <w:tc>
          <w:tcPr>
            <w:tcW w:w="2763" w:type="dxa"/>
          </w:tcPr>
          <w:p w14:paraId="5DCCE907" w14:textId="323D4BF5" w:rsidR="005A183D" w:rsidRPr="007D67FA" w:rsidRDefault="007A1D83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6 (</w:t>
            </w:r>
            <w:r w:rsidR="00404E55">
              <w:rPr>
                <w:rFonts w:ascii="Times New Roman" w:hAnsi="Times New Roman" w:cs="Times New Roman"/>
              </w:rPr>
              <w:t>89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4" w:type="dxa"/>
          </w:tcPr>
          <w:p w14:paraId="19148AC9" w14:textId="5929C37C" w:rsidR="005A183D" w:rsidRPr="007D67FA" w:rsidRDefault="007A1D83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</w:t>
            </w:r>
            <w:r w:rsidR="00404E55">
              <w:rPr>
                <w:rFonts w:ascii="Times New Roman" w:hAnsi="Times New Roman" w:cs="Times New Roman"/>
              </w:rPr>
              <w:t>11.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A183D" w:rsidRPr="007D67FA" w14:paraId="0726DF7C" w14:textId="77777777" w:rsidTr="005A183D">
        <w:tc>
          <w:tcPr>
            <w:tcW w:w="2763" w:type="dxa"/>
          </w:tcPr>
          <w:p w14:paraId="27C807B2" w14:textId="056916DC" w:rsidR="005A183D" w:rsidRPr="007D67FA" w:rsidRDefault="007D67FA" w:rsidP="00D20B33">
            <w:pPr>
              <w:jc w:val="center"/>
              <w:rPr>
                <w:rFonts w:ascii="Times New Roman" w:hAnsi="Times New Roman" w:cs="Times New Roman"/>
              </w:rPr>
            </w:pPr>
            <w:r w:rsidRPr="007D67FA">
              <w:rPr>
                <w:rFonts w:ascii="Times New Roman" w:hAnsi="Times New Roman" w:cs="Times New Roman"/>
              </w:rPr>
              <w:t>Low</w:t>
            </w:r>
            <w:r w:rsidR="005A183D" w:rsidRPr="007D67FA">
              <w:rPr>
                <w:rFonts w:ascii="Times New Roman" w:hAnsi="Times New Roman" w:cs="Times New Roman"/>
              </w:rPr>
              <w:t xml:space="preserve"> risk</w:t>
            </w:r>
            <w:r w:rsidRPr="007D67FA">
              <w:rPr>
                <w:rFonts w:ascii="Times New Roman" w:hAnsi="Times New Roman" w:cs="Times New Roman"/>
              </w:rPr>
              <w:t xml:space="preserve"> (n= </w:t>
            </w:r>
            <w:r w:rsidR="007A1D83">
              <w:rPr>
                <w:rFonts w:ascii="Times New Roman" w:hAnsi="Times New Roman" w:cs="Times New Roman"/>
              </w:rPr>
              <w:t>125</w:t>
            </w:r>
            <w:r w:rsidRPr="007D67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3" w:type="dxa"/>
          </w:tcPr>
          <w:p w14:paraId="3FDC02E4" w14:textId="6B106786" w:rsidR="005A183D" w:rsidRPr="007D67FA" w:rsidRDefault="007A1D83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0 (</w:t>
            </w:r>
            <w:r w:rsidR="00404E55">
              <w:rPr>
                <w:rFonts w:ascii="Times New Roman" w:hAnsi="Times New Roman" w:cs="Times New Roman"/>
              </w:rPr>
              <w:t>88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4" w:type="dxa"/>
          </w:tcPr>
          <w:p w14:paraId="7667CCC0" w14:textId="7DE40463" w:rsidR="005A183D" w:rsidRPr="007D67FA" w:rsidRDefault="007A1D83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</w:t>
            </w:r>
            <w:r w:rsidR="00404E55">
              <w:rPr>
                <w:rFonts w:ascii="Times New Roman" w:hAnsi="Times New Roman" w:cs="Times New Roman"/>
              </w:rPr>
              <w:t>12.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A183D" w:rsidRPr="007D67FA" w14:paraId="59C02FB9" w14:textId="77777777" w:rsidTr="005A183D">
        <w:tc>
          <w:tcPr>
            <w:tcW w:w="2763" w:type="dxa"/>
          </w:tcPr>
          <w:p w14:paraId="79584394" w14:textId="03370FCA" w:rsidR="005A183D" w:rsidRPr="007D67FA" w:rsidRDefault="007A1D83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  <w:r w:rsidR="005A183D" w:rsidRPr="007D67FA">
              <w:rPr>
                <w:rFonts w:ascii="Times New Roman" w:hAnsi="Times New Roman" w:cs="Times New Roman" w:hint="eastAsia"/>
              </w:rPr>
              <w:t xml:space="preserve"> </w:t>
            </w:r>
            <w:r w:rsidR="005A183D" w:rsidRPr="007D67FA">
              <w:rPr>
                <w:rFonts w:ascii="Times New Roman" w:hAnsi="Times New Roman" w:cs="Times New Roman"/>
              </w:rPr>
              <w:t>risk</w:t>
            </w:r>
            <w:r w:rsidR="007D67FA" w:rsidRPr="007D67FA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84</w:t>
            </w:r>
            <w:r w:rsidR="007D67FA" w:rsidRPr="007D67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3" w:type="dxa"/>
          </w:tcPr>
          <w:p w14:paraId="4A25730F" w14:textId="6E6DBF5C" w:rsidR="005A183D" w:rsidRPr="007D67FA" w:rsidRDefault="007A1D83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 (</w:t>
            </w:r>
            <w:r w:rsidR="00404E55">
              <w:rPr>
                <w:rFonts w:ascii="Times New Roman" w:hAnsi="Times New Roman" w:cs="Times New Roman"/>
              </w:rPr>
              <w:t>9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4" w:type="dxa"/>
          </w:tcPr>
          <w:p w14:paraId="19BBEEAD" w14:textId="216BC5A6" w:rsidR="005A183D" w:rsidRPr="007D67FA" w:rsidRDefault="007A1D83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404E55">
              <w:rPr>
                <w:rFonts w:ascii="Times New Roman" w:hAnsi="Times New Roman" w:cs="Times New Roman"/>
              </w:rPr>
              <w:t>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A183D" w:rsidRPr="007D67FA" w14:paraId="31FF1FA0" w14:textId="77777777" w:rsidTr="005A183D">
        <w:tc>
          <w:tcPr>
            <w:tcW w:w="2763" w:type="dxa"/>
          </w:tcPr>
          <w:p w14:paraId="3CF3B3FC" w14:textId="15C3033C" w:rsidR="005A183D" w:rsidRPr="007D67FA" w:rsidRDefault="005A183D" w:rsidP="00D20B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67FA">
              <w:rPr>
                <w:rFonts w:ascii="Times New Roman" w:hAnsi="Times New Roman" w:cs="Times New Roman"/>
                <w:b/>
                <w:bCs/>
              </w:rPr>
              <w:t>Validation (n=</w:t>
            </w:r>
            <w:r w:rsidR="0039483A" w:rsidRPr="007D67FA">
              <w:rPr>
                <w:rFonts w:ascii="Times New Roman" w:hAnsi="Times New Roman" w:cs="Times New Roman"/>
                <w:b/>
                <w:bCs/>
              </w:rPr>
              <w:t>136</w:t>
            </w:r>
            <w:r w:rsidRPr="007D67F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63" w:type="dxa"/>
          </w:tcPr>
          <w:p w14:paraId="6C4C93F9" w14:textId="12A8C518" w:rsidR="005A183D" w:rsidRPr="007D67FA" w:rsidRDefault="00404E55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 (</w:t>
            </w:r>
            <w:r w:rsidR="00AC17AF">
              <w:rPr>
                <w:rFonts w:ascii="Times New Roman" w:hAnsi="Times New Roman" w:cs="Times New Roman"/>
              </w:rPr>
              <w:t>8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4" w:type="dxa"/>
          </w:tcPr>
          <w:p w14:paraId="50D5B7F5" w14:textId="7C116D31" w:rsidR="005A183D" w:rsidRPr="007D67FA" w:rsidRDefault="00404E55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</w:t>
            </w:r>
            <w:r w:rsidR="00AC17AF">
              <w:rPr>
                <w:rFonts w:ascii="Times New Roman" w:hAnsi="Times New Roman" w:cs="Times New Roman"/>
              </w:rPr>
              <w:t>16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A183D" w:rsidRPr="007D67FA" w14:paraId="4EEF0C51" w14:textId="77777777" w:rsidTr="005A183D">
        <w:tc>
          <w:tcPr>
            <w:tcW w:w="2763" w:type="dxa"/>
          </w:tcPr>
          <w:p w14:paraId="4C7D999D" w14:textId="07E3B617" w:rsidR="005A183D" w:rsidRPr="007D67FA" w:rsidRDefault="007D67FA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="005A183D" w:rsidRPr="007D67FA">
              <w:rPr>
                <w:rFonts w:ascii="Times New Roman" w:hAnsi="Times New Roman" w:cs="Times New Roman"/>
              </w:rPr>
              <w:t xml:space="preserve"> risk</w:t>
            </w:r>
            <w:r w:rsidR="00404E55">
              <w:rPr>
                <w:rFonts w:ascii="Times New Roman" w:hAnsi="Times New Roman" w:cs="Times New Roman"/>
              </w:rPr>
              <w:t xml:space="preserve"> (n=80)</w:t>
            </w:r>
          </w:p>
        </w:tc>
        <w:tc>
          <w:tcPr>
            <w:tcW w:w="2763" w:type="dxa"/>
          </w:tcPr>
          <w:p w14:paraId="097B0490" w14:textId="25224AA6" w:rsidR="005A183D" w:rsidRPr="007D67FA" w:rsidRDefault="00404E55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 (</w:t>
            </w:r>
            <w:r w:rsidR="00AC17AF">
              <w:rPr>
                <w:rFonts w:ascii="Times New Roman" w:hAnsi="Times New Roman" w:cs="Times New Roman"/>
              </w:rPr>
              <w:t>87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4" w:type="dxa"/>
          </w:tcPr>
          <w:p w14:paraId="4F6ACAB3" w14:textId="1CCA41B9" w:rsidR="005A183D" w:rsidRPr="007D67FA" w:rsidRDefault="00404E55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</w:t>
            </w:r>
            <w:r w:rsidR="00AC17AF">
              <w:rPr>
                <w:rFonts w:ascii="Times New Roman" w:hAnsi="Times New Roman" w:cs="Times New Roman"/>
              </w:rPr>
              <w:t>12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A183D" w:rsidRPr="007D67FA" w14:paraId="1E0DF03C" w14:textId="77777777" w:rsidTr="005A183D">
        <w:tc>
          <w:tcPr>
            <w:tcW w:w="2763" w:type="dxa"/>
          </w:tcPr>
          <w:p w14:paraId="79DE2964" w14:textId="4AD9381D" w:rsidR="005A183D" w:rsidRPr="007D67FA" w:rsidRDefault="007D67FA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="005A183D" w:rsidRPr="007D67FA">
              <w:rPr>
                <w:rFonts w:ascii="Times New Roman" w:hAnsi="Times New Roman" w:cs="Times New Roman"/>
              </w:rPr>
              <w:t xml:space="preserve"> risk</w:t>
            </w:r>
            <w:r w:rsidR="00404E55">
              <w:rPr>
                <w:rFonts w:ascii="Times New Roman" w:hAnsi="Times New Roman" w:cs="Times New Roman"/>
              </w:rPr>
              <w:t xml:space="preserve"> (n=56)</w:t>
            </w:r>
          </w:p>
        </w:tc>
        <w:tc>
          <w:tcPr>
            <w:tcW w:w="2763" w:type="dxa"/>
          </w:tcPr>
          <w:p w14:paraId="5AE6DDB5" w14:textId="1E18A08D" w:rsidR="005A183D" w:rsidRPr="007D67FA" w:rsidRDefault="00404E55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 (</w:t>
            </w:r>
            <w:r w:rsidR="00AC17AF">
              <w:rPr>
                <w:rFonts w:ascii="Times New Roman" w:hAnsi="Times New Roman" w:cs="Times New Roman"/>
              </w:rPr>
              <w:t>78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4" w:type="dxa"/>
          </w:tcPr>
          <w:p w14:paraId="65D456AC" w14:textId="59798501" w:rsidR="005A183D" w:rsidRPr="007D67FA" w:rsidRDefault="00404E55" w:rsidP="00D20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</w:t>
            </w:r>
            <w:r w:rsidR="00AC17AF">
              <w:rPr>
                <w:rFonts w:ascii="Times New Roman" w:hAnsi="Times New Roman" w:cs="Times New Roman"/>
              </w:rPr>
              <w:t>21.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07548B6D" w14:textId="47EA71D6" w:rsidR="00D20B33" w:rsidRDefault="00D20B33" w:rsidP="00D20B33">
      <w:pPr>
        <w:jc w:val="center"/>
      </w:pPr>
    </w:p>
    <w:p w14:paraId="0C2B1FEB" w14:textId="7CCA620B" w:rsidR="00E24BDF" w:rsidRDefault="00E276D2" w:rsidP="00E276D2">
      <w:pPr>
        <w:jc w:val="left"/>
      </w:pPr>
      <w:r>
        <w:rPr>
          <w:rFonts w:ascii="Times New Roman" w:hAnsi="Times New Roman" w:cs="Times New Roman"/>
          <w:color w:val="000000"/>
          <w:sz w:val="18"/>
          <w:szCs w:val="18"/>
        </w:rPr>
        <w:t>Ab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b</w:t>
      </w:r>
      <w:r>
        <w:rPr>
          <w:rFonts w:ascii="Times New Roman" w:hAnsi="Times New Roman" w:cs="Times New Roman"/>
          <w:color w:val="000000"/>
          <w:sz w:val="18"/>
          <w:szCs w:val="18"/>
        </w:rPr>
        <w:t>reviation</w:t>
      </w:r>
      <w:r w:rsidRPr="00AC5EEE">
        <w:rPr>
          <w:rFonts w:ascii="Times New Roman" w:hAnsi="Times New Roman" w:cs="Times New Roman"/>
          <w:color w:val="000000"/>
          <w:sz w:val="18"/>
          <w:szCs w:val="18"/>
        </w:rPr>
        <w:t>: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922E8D">
        <w:rPr>
          <w:rFonts w:ascii="Times New Roman" w:hAnsi="Times New Roman" w:cs="Times New Roman"/>
          <w:color w:val="000000"/>
          <w:sz w:val="18"/>
          <w:szCs w:val="18"/>
        </w:rPr>
        <w:t xml:space="preserve">BCLC, </w:t>
      </w:r>
      <w:r w:rsidRPr="00922E8D">
        <w:rPr>
          <w:rFonts w:ascii="Times New Roman" w:hAnsi="Times New Roman" w:cs="Times New Roman"/>
          <w:sz w:val="18"/>
          <w:szCs w:val="18"/>
        </w:rPr>
        <w:t>Barcelona Clinic Liver Cancer</w:t>
      </w:r>
    </w:p>
    <w:p w14:paraId="1B55036C" w14:textId="77777777" w:rsidR="00E24BDF" w:rsidRDefault="00E24BDF" w:rsidP="00D20B33">
      <w:pPr>
        <w:jc w:val="center"/>
      </w:pPr>
    </w:p>
    <w:p w14:paraId="46F92905" w14:textId="77777777" w:rsidR="009F3224" w:rsidRDefault="009F3224" w:rsidP="00D20B33">
      <w:pPr>
        <w:jc w:val="center"/>
      </w:pPr>
    </w:p>
    <w:p w14:paraId="3736699D" w14:textId="2B73273F" w:rsidR="00E24BDF" w:rsidRPr="006D2D08" w:rsidRDefault="00E24BDF" w:rsidP="00D20B33">
      <w:pPr>
        <w:jc w:val="center"/>
        <w:rPr>
          <w:rFonts w:ascii="Times New Roman" w:hAnsi="Times New Roman" w:cs="Times New Roman"/>
        </w:rPr>
      </w:pPr>
      <w:r w:rsidRPr="002123F9">
        <w:rPr>
          <w:rFonts w:ascii="Times New Roman" w:hAnsi="Times New Roman" w:cs="Times New Roman"/>
          <w:b/>
          <w:bCs/>
        </w:rPr>
        <w:t xml:space="preserve">Table </w:t>
      </w:r>
      <w:r w:rsidR="002123F9">
        <w:rPr>
          <w:rFonts w:ascii="Times New Roman" w:hAnsi="Times New Roman" w:cs="Times New Roman"/>
          <w:b/>
          <w:bCs/>
        </w:rPr>
        <w:t>S</w:t>
      </w:r>
      <w:r w:rsidR="002F6DDD">
        <w:rPr>
          <w:rFonts w:ascii="Times New Roman" w:hAnsi="Times New Roman" w:cs="Times New Roman"/>
          <w:b/>
          <w:bCs/>
        </w:rPr>
        <w:t>2</w:t>
      </w:r>
      <w:r w:rsidRPr="002123F9">
        <w:rPr>
          <w:rFonts w:ascii="Times New Roman" w:hAnsi="Times New Roman" w:cs="Times New Roman"/>
          <w:b/>
          <w:bCs/>
        </w:rPr>
        <w:t xml:space="preserve"> </w:t>
      </w:r>
      <w:r w:rsidRPr="006D2D08">
        <w:rPr>
          <w:rFonts w:ascii="Times New Roman" w:hAnsi="Times New Roman" w:cs="Times New Roman"/>
        </w:rPr>
        <w:t>Ninety-five percent C</w:t>
      </w:r>
      <w:r w:rsidR="00F038E4" w:rsidRPr="006D2D08">
        <w:rPr>
          <w:rFonts w:ascii="Times New Roman" w:hAnsi="Times New Roman" w:cs="Times New Roman"/>
        </w:rPr>
        <w:t>I</w:t>
      </w:r>
      <w:r w:rsidRPr="006D2D08">
        <w:rPr>
          <w:rFonts w:ascii="Times New Roman" w:hAnsi="Times New Roman" w:cs="Times New Roman"/>
        </w:rPr>
        <w:t>s for median survival and hazard ratio in subgroups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1838"/>
        <w:gridCol w:w="1992"/>
        <w:gridCol w:w="1410"/>
        <w:gridCol w:w="1701"/>
        <w:gridCol w:w="1701"/>
      </w:tblGrid>
      <w:tr w:rsidR="00E42558" w:rsidRPr="00E42558" w14:paraId="117B2338" w14:textId="77777777" w:rsidTr="004B2B78">
        <w:trPr>
          <w:trHeight w:val="351"/>
        </w:trPr>
        <w:tc>
          <w:tcPr>
            <w:tcW w:w="1838" w:type="dxa"/>
            <w:vMerge w:val="restart"/>
          </w:tcPr>
          <w:p w14:paraId="2A12DC76" w14:textId="77777777" w:rsidR="00E42558" w:rsidRPr="00E42558" w:rsidRDefault="00E42558" w:rsidP="00E24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  <w:p w14:paraId="4BA00A28" w14:textId="3216A709" w:rsidR="00E42558" w:rsidRPr="00E42558" w:rsidRDefault="00E42558" w:rsidP="00E24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42558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1992" w:type="dxa"/>
            <w:vMerge w:val="restart"/>
          </w:tcPr>
          <w:p w14:paraId="39000F8A" w14:textId="77777777" w:rsidR="00E42558" w:rsidRPr="00E42558" w:rsidRDefault="00E42558" w:rsidP="00E24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42558">
              <w:rPr>
                <w:rFonts w:ascii="Times New Roman" w:hAnsi="Times New Roman" w:cs="Times New Roman"/>
                <w:b/>
                <w:bCs/>
              </w:rPr>
              <w:t xml:space="preserve">Median survival </w:t>
            </w:r>
          </w:p>
          <w:p w14:paraId="55B272F4" w14:textId="7A7FCCD8" w:rsidR="00E42558" w:rsidRPr="00E42558" w:rsidRDefault="00E42558" w:rsidP="00E24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42558">
              <w:rPr>
                <w:rFonts w:ascii="Times New Roman" w:hAnsi="Times New Roman" w:cs="Times New Roman"/>
                <w:b/>
                <w:bCs/>
              </w:rPr>
              <w:t>(95%CI), months</w:t>
            </w:r>
          </w:p>
        </w:tc>
        <w:tc>
          <w:tcPr>
            <w:tcW w:w="1410" w:type="dxa"/>
            <w:vMerge w:val="restart"/>
          </w:tcPr>
          <w:p w14:paraId="39F0CCFD" w14:textId="0D5A3505" w:rsidR="00E42558" w:rsidRPr="00E42558" w:rsidRDefault="00E42558" w:rsidP="00E425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2558">
              <w:rPr>
                <w:rFonts w:ascii="Times New Roman" w:hAnsi="Times New Roman" w:cs="Times New Roman"/>
                <w:b/>
                <w:bCs/>
              </w:rPr>
              <w:t>P-value for survival</w:t>
            </w:r>
          </w:p>
        </w:tc>
        <w:tc>
          <w:tcPr>
            <w:tcW w:w="1701" w:type="dxa"/>
            <w:vMerge w:val="restart"/>
          </w:tcPr>
          <w:p w14:paraId="65F4D149" w14:textId="58B0B890" w:rsidR="00E42558" w:rsidRPr="00E42558" w:rsidRDefault="00E42558" w:rsidP="002123F9">
            <w:pPr>
              <w:rPr>
                <w:rFonts w:ascii="Times New Roman" w:hAnsi="Times New Roman" w:cs="Times New Roman"/>
                <w:b/>
                <w:bCs/>
              </w:rPr>
            </w:pPr>
            <w:r w:rsidRPr="00E42558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701" w:type="dxa"/>
            <w:vMerge w:val="restart"/>
          </w:tcPr>
          <w:p w14:paraId="7C0DD361" w14:textId="13CAA342" w:rsidR="00E42558" w:rsidRPr="00E42558" w:rsidRDefault="00E42558" w:rsidP="00E24BD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42558">
              <w:rPr>
                <w:rFonts w:ascii="Times New Roman" w:hAnsi="Times New Roman" w:cs="Times New Roman"/>
                <w:b/>
                <w:bCs/>
              </w:rPr>
              <w:t>P-Value for HR</w:t>
            </w:r>
          </w:p>
        </w:tc>
      </w:tr>
      <w:tr w:rsidR="00E42558" w14:paraId="2AC03667" w14:textId="77777777" w:rsidTr="004B2B78">
        <w:trPr>
          <w:trHeight w:val="351"/>
        </w:trPr>
        <w:tc>
          <w:tcPr>
            <w:tcW w:w="1838" w:type="dxa"/>
            <w:vMerge/>
          </w:tcPr>
          <w:p w14:paraId="3C02DC3B" w14:textId="77777777" w:rsidR="00E42558" w:rsidRDefault="00E42558" w:rsidP="00E24BDF">
            <w:pPr>
              <w:jc w:val="left"/>
            </w:pPr>
          </w:p>
        </w:tc>
        <w:tc>
          <w:tcPr>
            <w:tcW w:w="1992" w:type="dxa"/>
            <w:vMerge/>
          </w:tcPr>
          <w:p w14:paraId="54C7A8D0" w14:textId="77777777" w:rsidR="00E42558" w:rsidRDefault="00E42558" w:rsidP="00E24BDF">
            <w:pPr>
              <w:jc w:val="left"/>
            </w:pPr>
          </w:p>
        </w:tc>
        <w:tc>
          <w:tcPr>
            <w:tcW w:w="1410" w:type="dxa"/>
            <w:vMerge/>
          </w:tcPr>
          <w:p w14:paraId="0AA40430" w14:textId="77777777" w:rsidR="00E42558" w:rsidRDefault="00E42558" w:rsidP="00E24BDF">
            <w:pPr>
              <w:jc w:val="left"/>
            </w:pPr>
          </w:p>
        </w:tc>
        <w:tc>
          <w:tcPr>
            <w:tcW w:w="1701" w:type="dxa"/>
            <w:vMerge/>
          </w:tcPr>
          <w:p w14:paraId="514169FF" w14:textId="77777777" w:rsidR="00E42558" w:rsidRDefault="00E42558" w:rsidP="00E24BDF">
            <w:pPr>
              <w:jc w:val="left"/>
            </w:pPr>
          </w:p>
        </w:tc>
        <w:tc>
          <w:tcPr>
            <w:tcW w:w="1701" w:type="dxa"/>
            <w:vMerge/>
          </w:tcPr>
          <w:p w14:paraId="558C3D31" w14:textId="77777777" w:rsidR="00E42558" w:rsidRDefault="00E42558" w:rsidP="00E24BDF">
            <w:pPr>
              <w:jc w:val="left"/>
            </w:pPr>
          </w:p>
        </w:tc>
      </w:tr>
      <w:tr w:rsidR="00E42558" w:rsidRPr="002123F9" w14:paraId="2B35B730" w14:textId="77777777" w:rsidTr="004B2B78">
        <w:trPr>
          <w:trHeight w:val="339"/>
        </w:trPr>
        <w:tc>
          <w:tcPr>
            <w:tcW w:w="1838" w:type="dxa"/>
          </w:tcPr>
          <w:p w14:paraId="2AF3DBDF" w14:textId="51D1A109" w:rsidR="00E42558" w:rsidRPr="002123F9" w:rsidRDefault="00E42558" w:rsidP="00E24BD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23F9">
              <w:rPr>
                <w:rFonts w:ascii="Times New Roman" w:hAnsi="Times New Roman" w:cs="Times New Roman"/>
                <w:b/>
                <w:bCs/>
                <w:szCs w:val="21"/>
              </w:rPr>
              <w:t>HBV</w:t>
            </w:r>
          </w:p>
        </w:tc>
        <w:tc>
          <w:tcPr>
            <w:tcW w:w="1992" w:type="dxa"/>
          </w:tcPr>
          <w:p w14:paraId="6846C1F1" w14:textId="77777777" w:rsidR="00E42558" w:rsidRPr="002123F9" w:rsidRDefault="00E42558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</w:tcPr>
          <w:p w14:paraId="7D8B22C6" w14:textId="77777777" w:rsidR="00E42558" w:rsidRPr="002123F9" w:rsidRDefault="00E42558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DC1F92B" w14:textId="77777777" w:rsidR="00E42558" w:rsidRPr="002123F9" w:rsidRDefault="00E42558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580CE65" w14:textId="77777777" w:rsidR="00E42558" w:rsidRPr="002123F9" w:rsidRDefault="00E42558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38D1" w:rsidRPr="002123F9" w14:paraId="7186EEB7" w14:textId="77777777" w:rsidTr="004B2B78">
        <w:trPr>
          <w:trHeight w:val="354"/>
        </w:trPr>
        <w:tc>
          <w:tcPr>
            <w:tcW w:w="1838" w:type="dxa"/>
          </w:tcPr>
          <w:p w14:paraId="46C1739F" w14:textId="5E368FD5" w:rsidR="008138D1" w:rsidRPr="002123F9" w:rsidRDefault="008138D1" w:rsidP="00E4255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123F9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992" w:type="dxa"/>
          </w:tcPr>
          <w:p w14:paraId="067D63AC" w14:textId="51209AEA" w:rsidR="008138D1" w:rsidRPr="002123F9" w:rsidRDefault="008138D1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.0 (81.6, 128.4)</w:t>
            </w:r>
          </w:p>
        </w:tc>
        <w:tc>
          <w:tcPr>
            <w:tcW w:w="1410" w:type="dxa"/>
            <w:vMerge w:val="restart"/>
          </w:tcPr>
          <w:p w14:paraId="136566D9" w14:textId="6EFB9081" w:rsidR="008138D1" w:rsidRPr="002123F9" w:rsidRDefault="008138D1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  <w:tc>
          <w:tcPr>
            <w:tcW w:w="1701" w:type="dxa"/>
          </w:tcPr>
          <w:p w14:paraId="34275080" w14:textId="5450C3B1" w:rsidR="008138D1" w:rsidRPr="002123F9" w:rsidRDefault="008138D1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reference)</w:t>
            </w:r>
          </w:p>
        </w:tc>
        <w:tc>
          <w:tcPr>
            <w:tcW w:w="1701" w:type="dxa"/>
            <w:vMerge w:val="restart"/>
          </w:tcPr>
          <w:p w14:paraId="634804C8" w14:textId="6E01F32F" w:rsidR="008138D1" w:rsidRPr="002123F9" w:rsidRDefault="008138D1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</w:tr>
      <w:tr w:rsidR="008138D1" w:rsidRPr="002123F9" w14:paraId="5C11A9FB" w14:textId="77777777" w:rsidTr="004B2B78">
        <w:trPr>
          <w:trHeight w:val="339"/>
        </w:trPr>
        <w:tc>
          <w:tcPr>
            <w:tcW w:w="1838" w:type="dxa"/>
          </w:tcPr>
          <w:p w14:paraId="6080E860" w14:textId="1EEB54BF" w:rsidR="008138D1" w:rsidRPr="002123F9" w:rsidRDefault="008138D1" w:rsidP="00E4255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123F9">
              <w:rPr>
                <w:rFonts w:ascii="Times New Roman" w:hAnsi="Times New Roman" w:cs="Times New Roman"/>
                <w:szCs w:val="21"/>
              </w:rPr>
              <w:t>High risk</w:t>
            </w:r>
          </w:p>
        </w:tc>
        <w:tc>
          <w:tcPr>
            <w:tcW w:w="1992" w:type="dxa"/>
          </w:tcPr>
          <w:p w14:paraId="4C5F9B7E" w14:textId="4D465765" w:rsidR="008138D1" w:rsidRPr="002123F9" w:rsidRDefault="008138D1" w:rsidP="007A18A3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.0 (41.5, 64.5)</w:t>
            </w:r>
          </w:p>
        </w:tc>
        <w:tc>
          <w:tcPr>
            <w:tcW w:w="1410" w:type="dxa"/>
            <w:vMerge/>
          </w:tcPr>
          <w:p w14:paraId="0ADD0AD7" w14:textId="77777777" w:rsidR="008138D1" w:rsidRPr="002123F9" w:rsidRDefault="008138D1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CF59A51" w14:textId="3BF50A49" w:rsidR="008138D1" w:rsidRPr="002123F9" w:rsidRDefault="008138D1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2 (1.75-3.34)</w:t>
            </w:r>
          </w:p>
        </w:tc>
        <w:tc>
          <w:tcPr>
            <w:tcW w:w="1701" w:type="dxa"/>
            <w:vMerge/>
          </w:tcPr>
          <w:p w14:paraId="552E08D0" w14:textId="77777777" w:rsidR="008138D1" w:rsidRPr="002123F9" w:rsidRDefault="008138D1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2558" w:rsidRPr="002123F9" w14:paraId="2E4FE6FF" w14:textId="77777777" w:rsidTr="004B2B78">
        <w:trPr>
          <w:trHeight w:val="354"/>
        </w:trPr>
        <w:tc>
          <w:tcPr>
            <w:tcW w:w="1838" w:type="dxa"/>
          </w:tcPr>
          <w:p w14:paraId="2CB2DD13" w14:textId="04753CBC" w:rsidR="00E42558" w:rsidRPr="002123F9" w:rsidRDefault="00E42558" w:rsidP="00E24BD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23F9">
              <w:rPr>
                <w:rFonts w:ascii="Times New Roman" w:hAnsi="Times New Roman" w:cs="Times New Roman"/>
                <w:b/>
                <w:bCs/>
                <w:szCs w:val="21"/>
              </w:rPr>
              <w:t xml:space="preserve">Other </w:t>
            </w:r>
            <w:proofErr w:type="spellStart"/>
            <w:r w:rsidRPr="002123F9">
              <w:rPr>
                <w:rFonts w:ascii="Times New Roman" w:hAnsi="Times New Roman" w:cs="Times New Roman"/>
                <w:b/>
                <w:bCs/>
                <w:szCs w:val="21"/>
              </w:rPr>
              <w:t>aetiolog</w:t>
            </w:r>
            <w:r w:rsidR="002F6DDD">
              <w:rPr>
                <w:rFonts w:ascii="Times New Roman" w:hAnsi="Times New Roman" w:cs="Times New Roman"/>
                <w:b/>
                <w:bCs/>
                <w:szCs w:val="21"/>
              </w:rPr>
              <w:t>y</w:t>
            </w:r>
            <w:proofErr w:type="spellEnd"/>
          </w:p>
        </w:tc>
        <w:tc>
          <w:tcPr>
            <w:tcW w:w="1992" w:type="dxa"/>
          </w:tcPr>
          <w:p w14:paraId="64D7E20A" w14:textId="77777777" w:rsidR="00E42558" w:rsidRPr="002123F9" w:rsidRDefault="00E42558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</w:tcPr>
          <w:p w14:paraId="4907860E" w14:textId="77777777" w:rsidR="00E42558" w:rsidRPr="002123F9" w:rsidRDefault="00E42558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0AE9A8E" w14:textId="77777777" w:rsidR="00E42558" w:rsidRPr="002123F9" w:rsidRDefault="00E42558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56C20C4" w14:textId="77777777" w:rsidR="00E42558" w:rsidRPr="002123F9" w:rsidRDefault="00E42558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37C3" w:rsidRPr="002123F9" w14:paraId="72A6D314" w14:textId="77777777" w:rsidTr="004B2B78">
        <w:trPr>
          <w:trHeight w:val="354"/>
        </w:trPr>
        <w:tc>
          <w:tcPr>
            <w:tcW w:w="1838" w:type="dxa"/>
          </w:tcPr>
          <w:p w14:paraId="05437E7A" w14:textId="63D796B7" w:rsidR="006C37C3" w:rsidRPr="002123F9" w:rsidRDefault="006C37C3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3F9">
              <w:rPr>
                <w:rFonts w:ascii="Times New Roman" w:hAnsi="Times New Roman" w:cs="Times New Roman"/>
                <w:szCs w:val="21"/>
              </w:rPr>
              <w:t xml:space="preserve">  Low risk</w:t>
            </w:r>
          </w:p>
        </w:tc>
        <w:tc>
          <w:tcPr>
            <w:tcW w:w="1992" w:type="dxa"/>
          </w:tcPr>
          <w:p w14:paraId="0957C0C0" w14:textId="59DA5B8A" w:rsidR="006C37C3" w:rsidRPr="002123F9" w:rsidRDefault="006C37C3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.0 (64.0, 140.2)</w:t>
            </w:r>
          </w:p>
        </w:tc>
        <w:tc>
          <w:tcPr>
            <w:tcW w:w="1410" w:type="dxa"/>
            <w:vMerge w:val="restart"/>
          </w:tcPr>
          <w:p w14:paraId="068A4298" w14:textId="1EC5E433" w:rsidR="006C37C3" w:rsidRPr="002123F9" w:rsidRDefault="006C37C3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</w:tcPr>
          <w:p w14:paraId="01298795" w14:textId="47477451" w:rsidR="006C37C3" w:rsidRPr="002123F9" w:rsidRDefault="006C37C3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reference)</w:t>
            </w:r>
          </w:p>
        </w:tc>
        <w:tc>
          <w:tcPr>
            <w:tcW w:w="1701" w:type="dxa"/>
          </w:tcPr>
          <w:p w14:paraId="314301BF" w14:textId="792A830B" w:rsidR="006C37C3" w:rsidRPr="002123F9" w:rsidRDefault="006C37C3" w:rsidP="00E24BD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37C3" w:rsidRPr="002123F9" w14:paraId="1C9F5A5A" w14:textId="77777777" w:rsidTr="004B2B78">
        <w:trPr>
          <w:trHeight w:val="354"/>
        </w:trPr>
        <w:tc>
          <w:tcPr>
            <w:tcW w:w="1838" w:type="dxa"/>
          </w:tcPr>
          <w:p w14:paraId="6B398FF8" w14:textId="243C4F85" w:rsidR="006C37C3" w:rsidRPr="002123F9" w:rsidRDefault="006C37C3" w:rsidP="006C37C3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123F9">
              <w:rPr>
                <w:rFonts w:ascii="Times New Roman" w:hAnsi="Times New Roman" w:cs="Times New Roman"/>
                <w:szCs w:val="21"/>
              </w:rPr>
              <w:t>High risk</w:t>
            </w:r>
          </w:p>
        </w:tc>
        <w:tc>
          <w:tcPr>
            <w:tcW w:w="1992" w:type="dxa"/>
          </w:tcPr>
          <w:p w14:paraId="1A54FE5A" w14:textId="6499F0F0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0 (28.8, 61.2)</w:t>
            </w:r>
          </w:p>
        </w:tc>
        <w:tc>
          <w:tcPr>
            <w:tcW w:w="1410" w:type="dxa"/>
            <w:vMerge/>
          </w:tcPr>
          <w:p w14:paraId="49AE93B1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964D4B4" w14:textId="399E1F59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3 (1.65, 6.35)</w:t>
            </w:r>
          </w:p>
        </w:tc>
        <w:tc>
          <w:tcPr>
            <w:tcW w:w="1701" w:type="dxa"/>
          </w:tcPr>
          <w:p w14:paraId="3C40CA58" w14:textId="02255B46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=0.001</w:t>
            </w:r>
          </w:p>
        </w:tc>
      </w:tr>
      <w:tr w:rsidR="006C37C3" w:rsidRPr="002123F9" w14:paraId="728F0C78" w14:textId="77777777" w:rsidTr="004B2B78">
        <w:trPr>
          <w:trHeight w:val="354"/>
        </w:trPr>
        <w:tc>
          <w:tcPr>
            <w:tcW w:w="1838" w:type="dxa"/>
          </w:tcPr>
          <w:p w14:paraId="7D9E2132" w14:textId="0EC9678E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3F9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2123F9">
              <w:rPr>
                <w:rStyle w:val="a4"/>
                <w:rFonts w:ascii="Times New Roman" w:hAnsi="Times New Roman" w:cs="Times New Roman"/>
                <w:color w:val="333333"/>
                <w:szCs w:val="21"/>
              </w:rPr>
              <w:t>≤60</w:t>
            </w:r>
            <w:r>
              <w:rPr>
                <w:rStyle w:val="a4"/>
                <w:rFonts w:ascii="Times New Roman" w:hAnsi="Times New Roman" w:cs="Times New Roman"/>
                <w:color w:val="333333"/>
                <w:szCs w:val="21"/>
              </w:rPr>
              <w:t xml:space="preserve"> </w:t>
            </w:r>
            <w:r w:rsidRPr="002123F9">
              <w:rPr>
                <w:rStyle w:val="a4"/>
                <w:rFonts w:ascii="Times New Roman" w:hAnsi="Times New Roman" w:cs="Times New Roman"/>
                <w:color w:val="333333"/>
                <w:szCs w:val="21"/>
              </w:rPr>
              <w:t>y</w:t>
            </w:r>
          </w:p>
        </w:tc>
        <w:tc>
          <w:tcPr>
            <w:tcW w:w="1992" w:type="dxa"/>
          </w:tcPr>
          <w:p w14:paraId="366C809D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</w:tcPr>
          <w:p w14:paraId="7B8ECDD7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07BA3E6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24B6C86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37C3" w:rsidRPr="002123F9" w14:paraId="1299E9D4" w14:textId="77777777" w:rsidTr="004B2B78">
        <w:trPr>
          <w:trHeight w:val="354"/>
        </w:trPr>
        <w:tc>
          <w:tcPr>
            <w:tcW w:w="1838" w:type="dxa"/>
          </w:tcPr>
          <w:p w14:paraId="7FDF68DD" w14:textId="4CFDA0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3F9">
              <w:rPr>
                <w:rFonts w:ascii="Times New Roman" w:hAnsi="Times New Roman" w:cs="Times New Roman"/>
                <w:szCs w:val="21"/>
              </w:rPr>
              <w:t xml:space="preserve">  Low risk</w:t>
            </w:r>
          </w:p>
        </w:tc>
        <w:tc>
          <w:tcPr>
            <w:tcW w:w="1992" w:type="dxa"/>
          </w:tcPr>
          <w:p w14:paraId="38C6F16E" w14:textId="03F5AB56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6.0 (91.5, 160.5)</w:t>
            </w:r>
          </w:p>
        </w:tc>
        <w:tc>
          <w:tcPr>
            <w:tcW w:w="1410" w:type="dxa"/>
            <w:vMerge w:val="restart"/>
          </w:tcPr>
          <w:p w14:paraId="4328C847" w14:textId="2C3C4CEE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701" w:type="dxa"/>
          </w:tcPr>
          <w:p w14:paraId="0E9811EE" w14:textId="642269A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84"/>
            <w:bookmarkStart w:id="1" w:name="OLE_LINK185"/>
            <w:bookmarkStart w:id="2" w:name="OLE_LINK43"/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reference)</w:t>
            </w:r>
            <w:bookmarkEnd w:id="0"/>
            <w:bookmarkEnd w:id="1"/>
            <w:bookmarkEnd w:id="2"/>
          </w:p>
        </w:tc>
        <w:tc>
          <w:tcPr>
            <w:tcW w:w="1701" w:type="dxa"/>
          </w:tcPr>
          <w:p w14:paraId="7AF48B88" w14:textId="40E6079D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C37C3" w:rsidRPr="002123F9" w14:paraId="275D0A7B" w14:textId="77777777" w:rsidTr="004B2B78">
        <w:trPr>
          <w:trHeight w:val="354"/>
        </w:trPr>
        <w:tc>
          <w:tcPr>
            <w:tcW w:w="1838" w:type="dxa"/>
          </w:tcPr>
          <w:p w14:paraId="35AC2270" w14:textId="3901C268" w:rsidR="006C37C3" w:rsidRPr="002123F9" w:rsidRDefault="006C37C3" w:rsidP="006C37C3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123F9">
              <w:rPr>
                <w:rFonts w:ascii="Times New Roman" w:hAnsi="Times New Roman" w:cs="Times New Roman"/>
                <w:szCs w:val="21"/>
              </w:rPr>
              <w:t>High risk</w:t>
            </w:r>
          </w:p>
        </w:tc>
        <w:tc>
          <w:tcPr>
            <w:tcW w:w="1992" w:type="dxa"/>
          </w:tcPr>
          <w:p w14:paraId="27B1F3E9" w14:textId="351CDE3A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.0 (44.6, 71.4)</w:t>
            </w:r>
          </w:p>
        </w:tc>
        <w:tc>
          <w:tcPr>
            <w:tcW w:w="1410" w:type="dxa"/>
            <w:vMerge/>
          </w:tcPr>
          <w:p w14:paraId="70E70796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A1AEC71" w14:textId="7287AAF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1 (1.76-3.59)</w:t>
            </w:r>
          </w:p>
        </w:tc>
        <w:tc>
          <w:tcPr>
            <w:tcW w:w="1701" w:type="dxa"/>
          </w:tcPr>
          <w:p w14:paraId="25ED9AEC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37C3" w:rsidRPr="002123F9" w14:paraId="6C6F0780" w14:textId="77777777" w:rsidTr="004B2B78">
        <w:trPr>
          <w:trHeight w:val="354"/>
        </w:trPr>
        <w:tc>
          <w:tcPr>
            <w:tcW w:w="1838" w:type="dxa"/>
          </w:tcPr>
          <w:p w14:paraId="3767D3BF" w14:textId="2601BA91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23F9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2123F9">
              <w:rPr>
                <w:rFonts w:ascii="Times New Roman" w:hAnsi="Times New Roman" w:cs="Times New Roman"/>
                <w:b/>
                <w:bCs/>
                <w:szCs w:val="21"/>
              </w:rPr>
              <w:t>&gt;6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2123F9">
              <w:rPr>
                <w:rFonts w:ascii="Times New Roman" w:hAnsi="Times New Roman" w:cs="Times New Roman"/>
                <w:b/>
                <w:bCs/>
                <w:szCs w:val="21"/>
              </w:rPr>
              <w:t>y</w:t>
            </w:r>
          </w:p>
        </w:tc>
        <w:tc>
          <w:tcPr>
            <w:tcW w:w="1992" w:type="dxa"/>
          </w:tcPr>
          <w:p w14:paraId="25330FAB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</w:tcPr>
          <w:p w14:paraId="32ECDF53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4404294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046EFEB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37C3" w:rsidRPr="002123F9" w14:paraId="17E01D45" w14:textId="77777777" w:rsidTr="004B2B78">
        <w:trPr>
          <w:trHeight w:val="354"/>
        </w:trPr>
        <w:tc>
          <w:tcPr>
            <w:tcW w:w="1838" w:type="dxa"/>
          </w:tcPr>
          <w:p w14:paraId="4D9F0E7E" w14:textId="56CBD0EB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23F9">
              <w:rPr>
                <w:rFonts w:ascii="Times New Roman" w:hAnsi="Times New Roman" w:cs="Times New Roman"/>
                <w:szCs w:val="21"/>
              </w:rPr>
              <w:t xml:space="preserve">  Low risk</w:t>
            </w:r>
          </w:p>
        </w:tc>
        <w:tc>
          <w:tcPr>
            <w:tcW w:w="1992" w:type="dxa"/>
          </w:tcPr>
          <w:p w14:paraId="69FBD14F" w14:textId="1E57C0CF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.0 (70.6, 123.4)</w:t>
            </w:r>
          </w:p>
        </w:tc>
        <w:tc>
          <w:tcPr>
            <w:tcW w:w="1410" w:type="dxa"/>
            <w:vMerge w:val="restart"/>
          </w:tcPr>
          <w:p w14:paraId="7C99C639" w14:textId="7E3E26DE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  <w:tc>
          <w:tcPr>
            <w:tcW w:w="1701" w:type="dxa"/>
          </w:tcPr>
          <w:p w14:paraId="32566295" w14:textId="6F9E7B23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reference)</w:t>
            </w:r>
          </w:p>
        </w:tc>
        <w:tc>
          <w:tcPr>
            <w:tcW w:w="1701" w:type="dxa"/>
            <w:vMerge w:val="restart"/>
          </w:tcPr>
          <w:p w14:paraId="3710BAEE" w14:textId="6D47B3D3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C37C3" w:rsidRPr="002123F9" w14:paraId="7F2B9DDA" w14:textId="77777777" w:rsidTr="004B2B78">
        <w:trPr>
          <w:trHeight w:val="354"/>
        </w:trPr>
        <w:tc>
          <w:tcPr>
            <w:tcW w:w="1838" w:type="dxa"/>
          </w:tcPr>
          <w:p w14:paraId="3B5E9421" w14:textId="641A9D9D" w:rsidR="006C37C3" w:rsidRPr="002123F9" w:rsidRDefault="006C37C3" w:rsidP="006C37C3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123F9">
              <w:rPr>
                <w:rFonts w:ascii="Times New Roman" w:hAnsi="Times New Roman" w:cs="Times New Roman"/>
                <w:szCs w:val="21"/>
              </w:rPr>
              <w:t>High risk</w:t>
            </w:r>
          </w:p>
        </w:tc>
        <w:tc>
          <w:tcPr>
            <w:tcW w:w="1992" w:type="dxa"/>
          </w:tcPr>
          <w:p w14:paraId="36659692" w14:textId="6342ED66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.0 (31.1, 50.9)</w:t>
            </w:r>
          </w:p>
        </w:tc>
        <w:tc>
          <w:tcPr>
            <w:tcW w:w="1410" w:type="dxa"/>
            <w:vMerge/>
          </w:tcPr>
          <w:p w14:paraId="724E3E0C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EAF387D" w14:textId="3C69221F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6 (1.63-4.37)</w:t>
            </w:r>
          </w:p>
        </w:tc>
        <w:tc>
          <w:tcPr>
            <w:tcW w:w="1701" w:type="dxa"/>
            <w:vMerge/>
          </w:tcPr>
          <w:p w14:paraId="6316DD10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37C3" w:rsidRPr="002123F9" w14:paraId="119568BA" w14:textId="77777777" w:rsidTr="004B2B78">
        <w:trPr>
          <w:trHeight w:val="354"/>
        </w:trPr>
        <w:tc>
          <w:tcPr>
            <w:tcW w:w="1838" w:type="dxa"/>
          </w:tcPr>
          <w:p w14:paraId="4DDEEF4F" w14:textId="54B00E0A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LC-A</w:t>
            </w:r>
          </w:p>
        </w:tc>
        <w:tc>
          <w:tcPr>
            <w:tcW w:w="1992" w:type="dxa"/>
          </w:tcPr>
          <w:p w14:paraId="7C8F7BE4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</w:tcPr>
          <w:p w14:paraId="2790E3FF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C878560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614A89C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37C3" w:rsidRPr="002123F9" w14:paraId="173D08B9" w14:textId="77777777" w:rsidTr="004B2B78">
        <w:trPr>
          <w:trHeight w:val="354"/>
        </w:trPr>
        <w:tc>
          <w:tcPr>
            <w:tcW w:w="1838" w:type="dxa"/>
          </w:tcPr>
          <w:p w14:paraId="2BDF6B62" w14:textId="14579B31" w:rsidR="006C37C3" w:rsidRPr="002123F9" w:rsidRDefault="006C37C3" w:rsidP="006C37C3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123F9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992" w:type="dxa"/>
          </w:tcPr>
          <w:p w14:paraId="352750D7" w14:textId="598B8CD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.0 (81.1, 128.9)</w:t>
            </w:r>
          </w:p>
        </w:tc>
        <w:tc>
          <w:tcPr>
            <w:tcW w:w="1410" w:type="dxa"/>
            <w:vMerge w:val="restart"/>
          </w:tcPr>
          <w:p w14:paraId="40551176" w14:textId="43C42E8D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  <w:tc>
          <w:tcPr>
            <w:tcW w:w="1701" w:type="dxa"/>
          </w:tcPr>
          <w:p w14:paraId="1A8BAF0A" w14:textId="0265AD4F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181"/>
            <w:bookmarkStart w:id="4" w:name="OLE_LINK182"/>
            <w:bookmarkStart w:id="5" w:name="OLE_LINK183"/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reference)</w:t>
            </w:r>
            <w:bookmarkEnd w:id="3"/>
            <w:bookmarkEnd w:id="4"/>
            <w:bookmarkEnd w:id="5"/>
          </w:p>
        </w:tc>
        <w:tc>
          <w:tcPr>
            <w:tcW w:w="1701" w:type="dxa"/>
            <w:vMerge w:val="restart"/>
          </w:tcPr>
          <w:p w14:paraId="7BC6DDEF" w14:textId="18A2EB0B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&lt;0.001</w:t>
            </w:r>
          </w:p>
        </w:tc>
      </w:tr>
      <w:tr w:rsidR="006C37C3" w:rsidRPr="002123F9" w14:paraId="1FD9DF40" w14:textId="77777777" w:rsidTr="004B2B78">
        <w:trPr>
          <w:trHeight w:val="354"/>
        </w:trPr>
        <w:tc>
          <w:tcPr>
            <w:tcW w:w="1838" w:type="dxa"/>
          </w:tcPr>
          <w:p w14:paraId="1B844E17" w14:textId="53FB1991" w:rsidR="006C37C3" w:rsidRPr="002123F9" w:rsidRDefault="006C37C3" w:rsidP="006C37C3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123F9">
              <w:rPr>
                <w:rFonts w:ascii="Times New Roman" w:hAnsi="Times New Roman" w:cs="Times New Roman"/>
                <w:szCs w:val="21"/>
              </w:rPr>
              <w:t>High risk</w:t>
            </w:r>
          </w:p>
        </w:tc>
        <w:tc>
          <w:tcPr>
            <w:tcW w:w="1992" w:type="dxa"/>
          </w:tcPr>
          <w:p w14:paraId="3DB49AA1" w14:textId="148FB61B" w:rsidR="006C37C3" w:rsidRPr="002123F9" w:rsidRDefault="006C37C3" w:rsidP="006C37C3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.0 (40.4, 63.6)</w:t>
            </w:r>
          </w:p>
        </w:tc>
        <w:tc>
          <w:tcPr>
            <w:tcW w:w="1410" w:type="dxa"/>
            <w:vMerge/>
          </w:tcPr>
          <w:p w14:paraId="549CD6E6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FED092D" w14:textId="787CA724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3 (1.86-3.45)</w:t>
            </w:r>
          </w:p>
        </w:tc>
        <w:tc>
          <w:tcPr>
            <w:tcW w:w="1701" w:type="dxa"/>
            <w:vMerge/>
          </w:tcPr>
          <w:p w14:paraId="6385D218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37C3" w:rsidRPr="002123F9" w14:paraId="2C2974B4" w14:textId="77777777" w:rsidTr="004B2B78">
        <w:trPr>
          <w:trHeight w:val="354"/>
        </w:trPr>
        <w:tc>
          <w:tcPr>
            <w:tcW w:w="1838" w:type="dxa"/>
          </w:tcPr>
          <w:p w14:paraId="5B64E62A" w14:textId="633A119E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LC-B</w:t>
            </w:r>
          </w:p>
        </w:tc>
        <w:tc>
          <w:tcPr>
            <w:tcW w:w="1992" w:type="dxa"/>
          </w:tcPr>
          <w:p w14:paraId="48DEB50B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</w:tcPr>
          <w:p w14:paraId="22D45465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6B661A9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DCD685C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37C3" w:rsidRPr="002123F9" w14:paraId="550A8540" w14:textId="77777777" w:rsidTr="004B2B78">
        <w:trPr>
          <w:trHeight w:val="354"/>
        </w:trPr>
        <w:tc>
          <w:tcPr>
            <w:tcW w:w="1838" w:type="dxa"/>
          </w:tcPr>
          <w:p w14:paraId="4D6EEAB7" w14:textId="53327B27" w:rsidR="006C37C3" w:rsidRPr="002123F9" w:rsidRDefault="006C37C3" w:rsidP="006C37C3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123F9">
              <w:rPr>
                <w:rFonts w:ascii="Times New Roman" w:hAnsi="Times New Roman" w:cs="Times New Roman"/>
                <w:szCs w:val="21"/>
              </w:rPr>
              <w:t>Low risk</w:t>
            </w:r>
          </w:p>
        </w:tc>
        <w:tc>
          <w:tcPr>
            <w:tcW w:w="1992" w:type="dxa"/>
          </w:tcPr>
          <w:p w14:paraId="332F59B4" w14:textId="79DE9985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.0 (76.0, NA)</w:t>
            </w:r>
          </w:p>
        </w:tc>
        <w:tc>
          <w:tcPr>
            <w:tcW w:w="1410" w:type="dxa"/>
            <w:vMerge w:val="restart"/>
          </w:tcPr>
          <w:p w14:paraId="3A912575" w14:textId="476441AC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=0.014</w:t>
            </w:r>
          </w:p>
        </w:tc>
        <w:tc>
          <w:tcPr>
            <w:tcW w:w="1701" w:type="dxa"/>
          </w:tcPr>
          <w:p w14:paraId="6D56D5E3" w14:textId="27FDBAB1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reference)</w:t>
            </w:r>
          </w:p>
        </w:tc>
        <w:tc>
          <w:tcPr>
            <w:tcW w:w="1701" w:type="dxa"/>
            <w:vMerge w:val="restart"/>
          </w:tcPr>
          <w:p w14:paraId="3758643F" w14:textId="35689044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=0.019</w:t>
            </w:r>
          </w:p>
        </w:tc>
      </w:tr>
      <w:tr w:rsidR="006C37C3" w:rsidRPr="002123F9" w14:paraId="51E953C4" w14:textId="77777777" w:rsidTr="004B2B78">
        <w:trPr>
          <w:trHeight w:val="354"/>
        </w:trPr>
        <w:tc>
          <w:tcPr>
            <w:tcW w:w="1838" w:type="dxa"/>
          </w:tcPr>
          <w:p w14:paraId="0FA6C337" w14:textId="3E9834D9" w:rsidR="006C37C3" w:rsidRPr="002123F9" w:rsidRDefault="006C37C3" w:rsidP="006C37C3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123F9">
              <w:rPr>
                <w:rFonts w:ascii="Times New Roman" w:hAnsi="Times New Roman" w:cs="Times New Roman"/>
                <w:szCs w:val="21"/>
              </w:rPr>
              <w:t>High risk</w:t>
            </w:r>
          </w:p>
        </w:tc>
        <w:tc>
          <w:tcPr>
            <w:tcW w:w="1992" w:type="dxa"/>
          </w:tcPr>
          <w:p w14:paraId="0B9BDC17" w14:textId="2CF679BE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0 (59.8, 88.2)</w:t>
            </w:r>
          </w:p>
        </w:tc>
        <w:tc>
          <w:tcPr>
            <w:tcW w:w="1410" w:type="dxa"/>
            <w:vMerge/>
          </w:tcPr>
          <w:p w14:paraId="7557204A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A7EB118" w14:textId="19ABCAE1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0 (1.18-6.21)</w:t>
            </w:r>
          </w:p>
        </w:tc>
        <w:tc>
          <w:tcPr>
            <w:tcW w:w="1701" w:type="dxa"/>
            <w:vMerge/>
          </w:tcPr>
          <w:p w14:paraId="595CA315" w14:textId="77777777" w:rsidR="006C37C3" w:rsidRPr="002123F9" w:rsidRDefault="006C37C3" w:rsidP="006C37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7CB98FB" w14:textId="0048A0C0" w:rsidR="00E276D2" w:rsidRPr="006F2AF4" w:rsidRDefault="00E276D2" w:rsidP="00E276D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b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b</w:t>
      </w:r>
      <w:r>
        <w:rPr>
          <w:rFonts w:ascii="Times New Roman" w:hAnsi="Times New Roman" w:cs="Times New Roman"/>
          <w:color w:val="000000"/>
          <w:sz w:val="18"/>
          <w:szCs w:val="18"/>
        </w:rPr>
        <w:t>reviation</w:t>
      </w:r>
      <w:r w:rsidRPr="00AC5EEE">
        <w:rPr>
          <w:rFonts w:ascii="Times New Roman" w:hAnsi="Times New Roman" w:cs="Times New Roman"/>
          <w:color w:val="000000"/>
          <w:sz w:val="18"/>
          <w:szCs w:val="18"/>
        </w:rPr>
        <w:t xml:space="preserve">: HBV, hepatitis B virus; </w:t>
      </w:r>
      <w:bookmarkStart w:id="6" w:name="OLE_LINK133"/>
      <w:r w:rsidRPr="00922E8D">
        <w:rPr>
          <w:rFonts w:ascii="Times New Roman" w:hAnsi="Times New Roman" w:cs="Times New Roman"/>
          <w:color w:val="000000"/>
          <w:sz w:val="18"/>
          <w:szCs w:val="18"/>
        </w:rPr>
        <w:t xml:space="preserve">BCLC, </w:t>
      </w:r>
      <w:r w:rsidRPr="00922E8D">
        <w:rPr>
          <w:rFonts w:ascii="Times New Roman" w:hAnsi="Times New Roman" w:cs="Times New Roman"/>
          <w:sz w:val="18"/>
          <w:szCs w:val="18"/>
        </w:rPr>
        <w:t>Barcelona Clinic Liver Cancer</w:t>
      </w:r>
      <w:bookmarkEnd w:id="6"/>
      <w:r>
        <w:rPr>
          <w:rFonts w:ascii="Times New Roman" w:hAnsi="Times New Roman" w:cs="Times New Roman"/>
          <w:sz w:val="18"/>
          <w:szCs w:val="18"/>
        </w:rPr>
        <w:t>.</w:t>
      </w:r>
    </w:p>
    <w:p w14:paraId="388F834F" w14:textId="77777777" w:rsidR="00E24BDF" w:rsidRPr="00E276D2" w:rsidRDefault="00E24BDF" w:rsidP="00E24BDF">
      <w:pPr>
        <w:jc w:val="left"/>
        <w:rPr>
          <w:rFonts w:ascii="Times New Roman" w:hAnsi="Times New Roman" w:cs="Times New Roman"/>
          <w:szCs w:val="21"/>
        </w:rPr>
      </w:pPr>
    </w:p>
    <w:sectPr w:rsidR="00E24BDF" w:rsidRPr="00E276D2" w:rsidSect="009931A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B33"/>
    <w:rsid w:val="0000150A"/>
    <w:rsid w:val="00003AB1"/>
    <w:rsid w:val="000066C1"/>
    <w:rsid w:val="00011962"/>
    <w:rsid w:val="00013EC0"/>
    <w:rsid w:val="000145AE"/>
    <w:rsid w:val="000208AE"/>
    <w:rsid w:val="00022C10"/>
    <w:rsid w:val="000230E2"/>
    <w:rsid w:val="000232B8"/>
    <w:rsid w:val="000276DE"/>
    <w:rsid w:val="00037037"/>
    <w:rsid w:val="0004379D"/>
    <w:rsid w:val="00043E3E"/>
    <w:rsid w:val="000474FA"/>
    <w:rsid w:val="00047ED7"/>
    <w:rsid w:val="00047F81"/>
    <w:rsid w:val="000619F3"/>
    <w:rsid w:val="00062911"/>
    <w:rsid w:val="00062F5C"/>
    <w:rsid w:val="00063950"/>
    <w:rsid w:val="00064B48"/>
    <w:rsid w:val="0006632E"/>
    <w:rsid w:val="00074C7D"/>
    <w:rsid w:val="00080711"/>
    <w:rsid w:val="000812E5"/>
    <w:rsid w:val="000831A5"/>
    <w:rsid w:val="00084A53"/>
    <w:rsid w:val="0008587A"/>
    <w:rsid w:val="000860FA"/>
    <w:rsid w:val="00086EE7"/>
    <w:rsid w:val="0008735C"/>
    <w:rsid w:val="00097442"/>
    <w:rsid w:val="000B0947"/>
    <w:rsid w:val="000B2A6C"/>
    <w:rsid w:val="000B2E89"/>
    <w:rsid w:val="000B5072"/>
    <w:rsid w:val="000B55A1"/>
    <w:rsid w:val="000B5841"/>
    <w:rsid w:val="000C41C5"/>
    <w:rsid w:val="000C639C"/>
    <w:rsid w:val="000D13D2"/>
    <w:rsid w:val="000D181F"/>
    <w:rsid w:val="000E2382"/>
    <w:rsid w:val="000E321D"/>
    <w:rsid w:val="000F2BD8"/>
    <w:rsid w:val="000F5625"/>
    <w:rsid w:val="000F5ABB"/>
    <w:rsid w:val="000F6F2D"/>
    <w:rsid w:val="001018CF"/>
    <w:rsid w:val="0010210F"/>
    <w:rsid w:val="0010557F"/>
    <w:rsid w:val="001067B8"/>
    <w:rsid w:val="00106D2D"/>
    <w:rsid w:val="00107861"/>
    <w:rsid w:val="00107EA1"/>
    <w:rsid w:val="00111511"/>
    <w:rsid w:val="001133ED"/>
    <w:rsid w:val="0011340F"/>
    <w:rsid w:val="001172F9"/>
    <w:rsid w:val="00117CB5"/>
    <w:rsid w:val="0012487D"/>
    <w:rsid w:val="0013044A"/>
    <w:rsid w:val="00137082"/>
    <w:rsid w:val="0014012E"/>
    <w:rsid w:val="00144611"/>
    <w:rsid w:val="00144F31"/>
    <w:rsid w:val="001478C4"/>
    <w:rsid w:val="00150A03"/>
    <w:rsid w:val="00150CA2"/>
    <w:rsid w:val="00154B30"/>
    <w:rsid w:val="001558BE"/>
    <w:rsid w:val="0015604A"/>
    <w:rsid w:val="001624D3"/>
    <w:rsid w:val="00165D76"/>
    <w:rsid w:val="00166C84"/>
    <w:rsid w:val="00172203"/>
    <w:rsid w:val="00177C5B"/>
    <w:rsid w:val="00180410"/>
    <w:rsid w:val="001817B4"/>
    <w:rsid w:val="001875FE"/>
    <w:rsid w:val="00187BC7"/>
    <w:rsid w:val="00192552"/>
    <w:rsid w:val="00193A89"/>
    <w:rsid w:val="00194C09"/>
    <w:rsid w:val="001956B2"/>
    <w:rsid w:val="00195901"/>
    <w:rsid w:val="0019728F"/>
    <w:rsid w:val="001A56DE"/>
    <w:rsid w:val="001B11D9"/>
    <w:rsid w:val="001B1FE4"/>
    <w:rsid w:val="001B4761"/>
    <w:rsid w:val="001C097E"/>
    <w:rsid w:val="001C5062"/>
    <w:rsid w:val="001D0330"/>
    <w:rsid w:val="001D0646"/>
    <w:rsid w:val="001D537A"/>
    <w:rsid w:val="001E1EDA"/>
    <w:rsid w:val="001E2B14"/>
    <w:rsid w:val="001E3AEF"/>
    <w:rsid w:val="001E6DE4"/>
    <w:rsid w:val="001E796F"/>
    <w:rsid w:val="001F67C5"/>
    <w:rsid w:val="001F7104"/>
    <w:rsid w:val="002037C7"/>
    <w:rsid w:val="00203E56"/>
    <w:rsid w:val="002051F0"/>
    <w:rsid w:val="002074F3"/>
    <w:rsid w:val="00207AB9"/>
    <w:rsid w:val="002104C3"/>
    <w:rsid w:val="002119D9"/>
    <w:rsid w:val="0021209A"/>
    <w:rsid w:val="002123F9"/>
    <w:rsid w:val="00212830"/>
    <w:rsid w:val="00215F6C"/>
    <w:rsid w:val="00216FD4"/>
    <w:rsid w:val="00221E3B"/>
    <w:rsid w:val="00224392"/>
    <w:rsid w:val="00224E69"/>
    <w:rsid w:val="00224E7F"/>
    <w:rsid w:val="00227DE7"/>
    <w:rsid w:val="00227F57"/>
    <w:rsid w:val="002302C6"/>
    <w:rsid w:val="0023031B"/>
    <w:rsid w:val="00230C98"/>
    <w:rsid w:val="00234871"/>
    <w:rsid w:val="00237ACF"/>
    <w:rsid w:val="00241DBE"/>
    <w:rsid w:val="00251176"/>
    <w:rsid w:val="0025120F"/>
    <w:rsid w:val="0025261B"/>
    <w:rsid w:val="002564DF"/>
    <w:rsid w:val="00260159"/>
    <w:rsid w:val="002604BE"/>
    <w:rsid w:val="0026165F"/>
    <w:rsid w:val="00267E92"/>
    <w:rsid w:val="0028129C"/>
    <w:rsid w:val="002852B9"/>
    <w:rsid w:val="00290A13"/>
    <w:rsid w:val="00291197"/>
    <w:rsid w:val="00295016"/>
    <w:rsid w:val="002971EC"/>
    <w:rsid w:val="002A2FCF"/>
    <w:rsid w:val="002B34F3"/>
    <w:rsid w:val="002B39ED"/>
    <w:rsid w:val="002B641F"/>
    <w:rsid w:val="002C0F51"/>
    <w:rsid w:val="002D03BF"/>
    <w:rsid w:val="002D164A"/>
    <w:rsid w:val="002D3229"/>
    <w:rsid w:val="002E2A99"/>
    <w:rsid w:val="002E5E3C"/>
    <w:rsid w:val="002E7635"/>
    <w:rsid w:val="002E7850"/>
    <w:rsid w:val="002F175F"/>
    <w:rsid w:val="002F6C15"/>
    <w:rsid w:val="002F6DDD"/>
    <w:rsid w:val="003012B4"/>
    <w:rsid w:val="00302A15"/>
    <w:rsid w:val="00302BF8"/>
    <w:rsid w:val="00305032"/>
    <w:rsid w:val="00312C10"/>
    <w:rsid w:val="00312C8F"/>
    <w:rsid w:val="0031474F"/>
    <w:rsid w:val="00322A2D"/>
    <w:rsid w:val="00324876"/>
    <w:rsid w:val="0032525F"/>
    <w:rsid w:val="00327F06"/>
    <w:rsid w:val="00336981"/>
    <w:rsid w:val="00337DE6"/>
    <w:rsid w:val="00340388"/>
    <w:rsid w:val="003431CF"/>
    <w:rsid w:val="00343255"/>
    <w:rsid w:val="00344AD9"/>
    <w:rsid w:val="003521C4"/>
    <w:rsid w:val="00352BFD"/>
    <w:rsid w:val="00353619"/>
    <w:rsid w:val="0035660E"/>
    <w:rsid w:val="00363A57"/>
    <w:rsid w:val="00363AE8"/>
    <w:rsid w:val="00363C9A"/>
    <w:rsid w:val="00364125"/>
    <w:rsid w:val="00371136"/>
    <w:rsid w:val="00381BAB"/>
    <w:rsid w:val="00382CE9"/>
    <w:rsid w:val="00383F3A"/>
    <w:rsid w:val="0038422C"/>
    <w:rsid w:val="00386DBF"/>
    <w:rsid w:val="00387B54"/>
    <w:rsid w:val="00392DBB"/>
    <w:rsid w:val="0039483A"/>
    <w:rsid w:val="00395E42"/>
    <w:rsid w:val="003A04CA"/>
    <w:rsid w:val="003A1037"/>
    <w:rsid w:val="003A35B2"/>
    <w:rsid w:val="003A3EF8"/>
    <w:rsid w:val="003A73BE"/>
    <w:rsid w:val="003A7E4B"/>
    <w:rsid w:val="003B36BA"/>
    <w:rsid w:val="003B3ED8"/>
    <w:rsid w:val="003B6E47"/>
    <w:rsid w:val="003C3969"/>
    <w:rsid w:val="003D30B4"/>
    <w:rsid w:val="003D56F0"/>
    <w:rsid w:val="003D65EC"/>
    <w:rsid w:val="003D6E70"/>
    <w:rsid w:val="003E02A8"/>
    <w:rsid w:val="003E0EE2"/>
    <w:rsid w:val="003E458C"/>
    <w:rsid w:val="003F44BE"/>
    <w:rsid w:val="003F6E3B"/>
    <w:rsid w:val="00400F70"/>
    <w:rsid w:val="00401AA9"/>
    <w:rsid w:val="00404E55"/>
    <w:rsid w:val="0041263B"/>
    <w:rsid w:val="0041416C"/>
    <w:rsid w:val="0041618D"/>
    <w:rsid w:val="00421CCC"/>
    <w:rsid w:val="00423434"/>
    <w:rsid w:val="00427437"/>
    <w:rsid w:val="00437CF8"/>
    <w:rsid w:val="00440FB6"/>
    <w:rsid w:val="004427BE"/>
    <w:rsid w:val="00444F3C"/>
    <w:rsid w:val="00447401"/>
    <w:rsid w:val="00447B98"/>
    <w:rsid w:val="00450014"/>
    <w:rsid w:val="0045342E"/>
    <w:rsid w:val="00453F37"/>
    <w:rsid w:val="00454DA0"/>
    <w:rsid w:val="00455383"/>
    <w:rsid w:val="00456066"/>
    <w:rsid w:val="00463BBA"/>
    <w:rsid w:val="004654F0"/>
    <w:rsid w:val="00475CA4"/>
    <w:rsid w:val="00476014"/>
    <w:rsid w:val="004778DF"/>
    <w:rsid w:val="00481F2B"/>
    <w:rsid w:val="00482254"/>
    <w:rsid w:val="00482870"/>
    <w:rsid w:val="00483148"/>
    <w:rsid w:val="00484389"/>
    <w:rsid w:val="004866AB"/>
    <w:rsid w:val="00491F8D"/>
    <w:rsid w:val="00496CFC"/>
    <w:rsid w:val="004A1704"/>
    <w:rsid w:val="004A1DB9"/>
    <w:rsid w:val="004A4D15"/>
    <w:rsid w:val="004A67C0"/>
    <w:rsid w:val="004A703B"/>
    <w:rsid w:val="004B0890"/>
    <w:rsid w:val="004B2B78"/>
    <w:rsid w:val="004B2BC7"/>
    <w:rsid w:val="004B333A"/>
    <w:rsid w:val="004B4078"/>
    <w:rsid w:val="004B501C"/>
    <w:rsid w:val="004B6217"/>
    <w:rsid w:val="004B7C86"/>
    <w:rsid w:val="004C21A4"/>
    <w:rsid w:val="004C2642"/>
    <w:rsid w:val="004C2AE0"/>
    <w:rsid w:val="004C394F"/>
    <w:rsid w:val="004C5AE1"/>
    <w:rsid w:val="004C7CB8"/>
    <w:rsid w:val="004D613C"/>
    <w:rsid w:val="004E3A0E"/>
    <w:rsid w:val="00500839"/>
    <w:rsid w:val="00500C0F"/>
    <w:rsid w:val="0050109C"/>
    <w:rsid w:val="00503844"/>
    <w:rsid w:val="00512BBF"/>
    <w:rsid w:val="00517B11"/>
    <w:rsid w:val="00526956"/>
    <w:rsid w:val="00530BB6"/>
    <w:rsid w:val="005336A4"/>
    <w:rsid w:val="0053471D"/>
    <w:rsid w:val="0053575D"/>
    <w:rsid w:val="00550AB5"/>
    <w:rsid w:val="00554704"/>
    <w:rsid w:val="0055675A"/>
    <w:rsid w:val="0056370C"/>
    <w:rsid w:val="00563BA6"/>
    <w:rsid w:val="005640C7"/>
    <w:rsid w:val="00564217"/>
    <w:rsid w:val="0056437E"/>
    <w:rsid w:val="0056684F"/>
    <w:rsid w:val="005673D7"/>
    <w:rsid w:val="005724DC"/>
    <w:rsid w:val="0058235A"/>
    <w:rsid w:val="00583696"/>
    <w:rsid w:val="00584044"/>
    <w:rsid w:val="00586F7F"/>
    <w:rsid w:val="005870EA"/>
    <w:rsid w:val="00595187"/>
    <w:rsid w:val="00597562"/>
    <w:rsid w:val="005A183D"/>
    <w:rsid w:val="005A30C7"/>
    <w:rsid w:val="005A3EFC"/>
    <w:rsid w:val="005A7102"/>
    <w:rsid w:val="005B3C98"/>
    <w:rsid w:val="005B4378"/>
    <w:rsid w:val="005C2545"/>
    <w:rsid w:val="005C382C"/>
    <w:rsid w:val="005C3CC0"/>
    <w:rsid w:val="005C6C63"/>
    <w:rsid w:val="005D0B0D"/>
    <w:rsid w:val="005D6CFE"/>
    <w:rsid w:val="005E1079"/>
    <w:rsid w:val="005E1BE4"/>
    <w:rsid w:val="005E3758"/>
    <w:rsid w:val="005E4AE5"/>
    <w:rsid w:val="005E5B9B"/>
    <w:rsid w:val="005F12C3"/>
    <w:rsid w:val="005F3F04"/>
    <w:rsid w:val="005F44B1"/>
    <w:rsid w:val="005F5A85"/>
    <w:rsid w:val="005F683B"/>
    <w:rsid w:val="0060089E"/>
    <w:rsid w:val="00603D8C"/>
    <w:rsid w:val="00607344"/>
    <w:rsid w:val="006108F5"/>
    <w:rsid w:val="006155A4"/>
    <w:rsid w:val="00620502"/>
    <w:rsid w:val="00620952"/>
    <w:rsid w:val="0062246C"/>
    <w:rsid w:val="00625FA0"/>
    <w:rsid w:val="006273FE"/>
    <w:rsid w:val="00630888"/>
    <w:rsid w:val="00630E2C"/>
    <w:rsid w:val="00635B57"/>
    <w:rsid w:val="00636591"/>
    <w:rsid w:val="00641596"/>
    <w:rsid w:val="00641D27"/>
    <w:rsid w:val="006520AF"/>
    <w:rsid w:val="006533B3"/>
    <w:rsid w:val="006569BF"/>
    <w:rsid w:val="00657661"/>
    <w:rsid w:val="00672372"/>
    <w:rsid w:val="006741C3"/>
    <w:rsid w:val="006811CD"/>
    <w:rsid w:val="00683457"/>
    <w:rsid w:val="006931B4"/>
    <w:rsid w:val="0069470D"/>
    <w:rsid w:val="006A6209"/>
    <w:rsid w:val="006A65F8"/>
    <w:rsid w:val="006B469F"/>
    <w:rsid w:val="006B54ED"/>
    <w:rsid w:val="006B7219"/>
    <w:rsid w:val="006B7372"/>
    <w:rsid w:val="006C35D9"/>
    <w:rsid w:val="006C3685"/>
    <w:rsid w:val="006C37C3"/>
    <w:rsid w:val="006C689E"/>
    <w:rsid w:val="006C7AC2"/>
    <w:rsid w:val="006C7CCB"/>
    <w:rsid w:val="006D2D08"/>
    <w:rsid w:val="006D4293"/>
    <w:rsid w:val="006D5F9B"/>
    <w:rsid w:val="006D6020"/>
    <w:rsid w:val="006D72DF"/>
    <w:rsid w:val="006E3E9C"/>
    <w:rsid w:val="006E5806"/>
    <w:rsid w:val="006E5EC4"/>
    <w:rsid w:val="006E603C"/>
    <w:rsid w:val="006F1C2F"/>
    <w:rsid w:val="00701C41"/>
    <w:rsid w:val="007020D9"/>
    <w:rsid w:val="007037C5"/>
    <w:rsid w:val="0070461C"/>
    <w:rsid w:val="00713530"/>
    <w:rsid w:val="00717C91"/>
    <w:rsid w:val="0072103C"/>
    <w:rsid w:val="00721FB4"/>
    <w:rsid w:val="007225B0"/>
    <w:rsid w:val="00722879"/>
    <w:rsid w:val="007255DF"/>
    <w:rsid w:val="00725686"/>
    <w:rsid w:val="00727015"/>
    <w:rsid w:val="00743D8D"/>
    <w:rsid w:val="00745734"/>
    <w:rsid w:val="00747A09"/>
    <w:rsid w:val="00750EEB"/>
    <w:rsid w:val="0075369A"/>
    <w:rsid w:val="00754C8A"/>
    <w:rsid w:val="00756B28"/>
    <w:rsid w:val="00762C8B"/>
    <w:rsid w:val="00764249"/>
    <w:rsid w:val="0076560B"/>
    <w:rsid w:val="00770108"/>
    <w:rsid w:val="00771699"/>
    <w:rsid w:val="00772FCA"/>
    <w:rsid w:val="00773379"/>
    <w:rsid w:val="00776792"/>
    <w:rsid w:val="0078033D"/>
    <w:rsid w:val="00784E8B"/>
    <w:rsid w:val="00784F43"/>
    <w:rsid w:val="00786591"/>
    <w:rsid w:val="00786C97"/>
    <w:rsid w:val="007A18A3"/>
    <w:rsid w:val="007A1D83"/>
    <w:rsid w:val="007A5BE1"/>
    <w:rsid w:val="007A5D26"/>
    <w:rsid w:val="007B1BE1"/>
    <w:rsid w:val="007B3C28"/>
    <w:rsid w:val="007C475D"/>
    <w:rsid w:val="007C6BB3"/>
    <w:rsid w:val="007C6C21"/>
    <w:rsid w:val="007D2A66"/>
    <w:rsid w:val="007D5492"/>
    <w:rsid w:val="007D5832"/>
    <w:rsid w:val="007D67FA"/>
    <w:rsid w:val="007E0582"/>
    <w:rsid w:val="007E67F4"/>
    <w:rsid w:val="007E70DD"/>
    <w:rsid w:val="007F50BD"/>
    <w:rsid w:val="00802CE6"/>
    <w:rsid w:val="00804C31"/>
    <w:rsid w:val="00804C4A"/>
    <w:rsid w:val="0080551B"/>
    <w:rsid w:val="00805BBA"/>
    <w:rsid w:val="008103E8"/>
    <w:rsid w:val="008104CB"/>
    <w:rsid w:val="0081175A"/>
    <w:rsid w:val="008138D1"/>
    <w:rsid w:val="00815EB9"/>
    <w:rsid w:val="00822600"/>
    <w:rsid w:val="00822655"/>
    <w:rsid w:val="00822A91"/>
    <w:rsid w:val="008243C8"/>
    <w:rsid w:val="008267E8"/>
    <w:rsid w:val="00827FA4"/>
    <w:rsid w:val="00851FF6"/>
    <w:rsid w:val="008575D3"/>
    <w:rsid w:val="00863799"/>
    <w:rsid w:val="00867078"/>
    <w:rsid w:val="008754AE"/>
    <w:rsid w:val="00876286"/>
    <w:rsid w:val="00876A55"/>
    <w:rsid w:val="00877A1B"/>
    <w:rsid w:val="008813C8"/>
    <w:rsid w:val="00883702"/>
    <w:rsid w:val="0088491B"/>
    <w:rsid w:val="00886BD3"/>
    <w:rsid w:val="00892243"/>
    <w:rsid w:val="00894374"/>
    <w:rsid w:val="008961C3"/>
    <w:rsid w:val="00896E0B"/>
    <w:rsid w:val="008A7885"/>
    <w:rsid w:val="008B1467"/>
    <w:rsid w:val="008B1FF3"/>
    <w:rsid w:val="008B3224"/>
    <w:rsid w:val="008B4F86"/>
    <w:rsid w:val="008B7649"/>
    <w:rsid w:val="008C041A"/>
    <w:rsid w:val="008C0B51"/>
    <w:rsid w:val="008C1B5A"/>
    <w:rsid w:val="008C1DC8"/>
    <w:rsid w:val="008C5A6E"/>
    <w:rsid w:val="008D1EC2"/>
    <w:rsid w:val="008D5923"/>
    <w:rsid w:val="008D5FB1"/>
    <w:rsid w:val="008D69D6"/>
    <w:rsid w:val="008E23B1"/>
    <w:rsid w:val="008F0C35"/>
    <w:rsid w:val="008F3794"/>
    <w:rsid w:val="008F513C"/>
    <w:rsid w:val="008F6E70"/>
    <w:rsid w:val="009014B4"/>
    <w:rsid w:val="00906CD1"/>
    <w:rsid w:val="00910016"/>
    <w:rsid w:val="009141D4"/>
    <w:rsid w:val="00915668"/>
    <w:rsid w:val="00921623"/>
    <w:rsid w:val="00922628"/>
    <w:rsid w:val="00925C1E"/>
    <w:rsid w:val="00925F22"/>
    <w:rsid w:val="00935C48"/>
    <w:rsid w:val="0094038A"/>
    <w:rsid w:val="00940D99"/>
    <w:rsid w:val="00940EC9"/>
    <w:rsid w:val="0094201F"/>
    <w:rsid w:val="00942506"/>
    <w:rsid w:val="00944A21"/>
    <w:rsid w:val="0094555E"/>
    <w:rsid w:val="00950A3A"/>
    <w:rsid w:val="009540DB"/>
    <w:rsid w:val="00962841"/>
    <w:rsid w:val="00964662"/>
    <w:rsid w:val="0096495F"/>
    <w:rsid w:val="0096606A"/>
    <w:rsid w:val="00966944"/>
    <w:rsid w:val="00977317"/>
    <w:rsid w:val="009813A1"/>
    <w:rsid w:val="009931A4"/>
    <w:rsid w:val="00993200"/>
    <w:rsid w:val="00993BCC"/>
    <w:rsid w:val="00993DD1"/>
    <w:rsid w:val="00995799"/>
    <w:rsid w:val="009A0353"/>
    <w:rsid w:val="009A1129"/>
    <w:rsid w:val="009A1729"/>
    <w:rsid w:val="009A1945"/>
    <w:rsid w:val="009A2403"/>
    <w:rsid w:val="009A4AF0"/>
    <w:rsid w:val="009A67C3"/>
    <w:rsid w:val="009A6C66"/>
    <w:rsid w:val="009A7792"/>
    <w:rsid w:val="009A7B3B"/>
    <w:rsid w:val="009B2FE7"/>
    <w:rsid w:val="009B3AF7"/>
    <w:rsid w:val="009C43D4"/>
    <w:rsid w:val="009C5EEE"/>
    <w:rsid w:val="009C60DB"/>
    <w:rsid w:val="009C6556"/>
    <w:rsid w:val="009D532A"/>
    <w:rsid w:val="009D5577"/>
    <w:rsid w:val="009D6B68"/>
    <w:rsid w:val="009E246B"/>
    <w:rsid w:val="009E2CEF"/>
    <w:rsid w:val="009E4F95"/>
    <w:rsid w:val="009E6825"/>
    <w:rsid w:val="009F3224"/>
    <w:rsid w:val="00A04D30"/>
    <w:rsid w:val="00A1125A"/>
    <w:rsid w:val="00A1136E"/>
    <w:rsid w:val="00A117EE"/>
    <w:rsid w:val="00A11980"/>
    <w:rsid w:val="00A16E6E"/>
    <w:rsid w:val="00A213F5"/>
    <w:rsid w:val="00A3316A"/>
    <w:rsid w:val="00A36365"/>
    <w:rsid w:val="00A36D9F"/>
    <w:rsid w:val="00A37A26"/>
    <w:rsid w:val="00A40B86"/>
    <w:rsid w:val="00A4241A"/>
    <w:rsid w:val="00A42F49"/>
    <w:rsid w:val="00A46741"/>
    <w:rsid w:val="00A501D9"/>
    <w:rsid w:val="00A548B1"/>
    <w:rsid w:val="00A5759A"/>
    <w:rsid w:val="00A57690"/>
    <w:rsid w:val="00A609B5"/>
    <w:rsid w:val="00A65378"/>
    <w:rsid w:val="00A6540A"/>
    <w:rsid w:val="00A662BA"/>
    <w:rsid w:val="00A733FE"/>
    <w:rsid w:val="00A7591F"/>
    <w:rsid w:val="00A82947"/>
    <w:rsid w:val="00A8736F"/>
    <w:rsid w:val="00A879D3"/>
    <w:rsid w:val="00A93AEC"/>
    <w:rsid w:val="00A977D0"/>
    <w:rsid w:val="00AA3F38"/>
    <w:rsid w:val="00AB1920"/>
    <w:rsid w:val="00AB60AB"/>
    <w:rsid w:val="00AB6881"/>
    <w:rsid w:val="00AB7027"/>
    <w:rsid w:val="00AC0BF1"/>
    <w:rsid w:val="00AC17AF"/>
    <w:rsid w:val="00AD3F25"/>
    <w:rsid w:val="00AD77A2"/>
    <w:rsid w:val="00AE062E"/>
    <w:rsid w:val="00AE15DE"/>
    <w:rsid w:val="00AE531F"/>
    <w:rsid w:val="00AE71AD"/>
    <w:rsid w:val="00AF63CA"/>
    <w:rsid w:val="00AF7213"/>
    <w:rsid w:val="00B01A6A"/>
    <w:rsid w:val="00B034F8"/>
    <w:rsid w:val="00B0448E"/>
    <w:rsid w:val="00B05DE1"/>
    <w:rsid w:val="00B05ED9"/>
    <w:rsid w:val="00B10DFD"/>
    <w:rsid w:val="00B164D0"/>
    <w:rsid w:val="00B167D9"/>
    <w:rsid w:val="00B17725"/>
    <w:rsid w:val="00B309AD"/>
    <w:rsid w:val="00B31577"/>
    <w:rsid w:val="00B343CE"/>
    <w:rsid w:val="00B36922"/>
    <w:rsid w:val="00B41500"/>
    <w:rsid w:val="00B44235"/>
    <w:rsid w:val="00B44E06"/>
    <w:rsid w:val="00B46A13"/>
    <w:rsid w:val="00B475FB"/>
    <w:rsid w:val="00B52FBE"/>
    <w:rsid w:val="00B56FDD"/>
    <w:rsid w:val="00B76BD4"/>
    <w:rsid w:val="00B8024E"/>
    <w:rsid w:val="00B803A1"/>
    <w:rsid w:val="00B8229F"/>
    <w:rsid w:val="00B82CDD"/>
    <w:rsid w:val="00B908A3"/>
    <w:rsid w:val="00B90E15"/>
    <w:rsid w:val="00B973F6"/>
    <w:rsid w:val="00BA44D2"/>
    <w:rsid w:val="00BA503A"/>
    <w:rsid w:val="00BB0473"/>
    <w:rsid w:val="00BB2DE9"/>
    <w:rsid w:val="00BB4A34"/>
    <w:rsid w:val="00BB53CE"/>
    <w:rsid w:val="00BB5D32"/>
    <w:rsid w:val="00BC5946"/>
    <w:rsid w:val="00BC635A"/>
    <w:rsid w:val="00BD0F93"/>
    <w:rsid w:val="00BD4862"/>
    <w:rsid w:val="00BD50A4"/>
    <w:rsid w:val="00BD59F4"/>
    <w:rsid w:val="00BD73CB"/>
    <w:rsid w:val="00BD746E"/>
    <w:rsid w:val="00BE0F34"/>
    <w:rsid w:val="00BE35E4"/>
    <w:rsid w:val="00BE4C9B"/>
    <w:rsid w:val="00BE5391"/>
    <w:rsid w:val="00BE676B"/>
    <w:rsid w:val="00BF04E1"/>
    <w:rsid w:val="00BF71F1"/>
    <w:rsid w:val="00C01232"/>
    <w:rsid w:val="00C03D5F"/>
    <w:rsid w:val="00C0487A"/>
    <w:rsid w:val="00C05704"/>
    <w:rsid w:val="00C07FC7"/>
    <w:rsid w:val="00C1372C"/>
    <w:rsid w:val="00C176A8"/>
    <w:rsid w:val="00C22156"/>
    <w:rsid w:val="00C30DE6"/>
    <w:rsid w:val="00C31161"/>
    <w:rsid w:val="00C4351D"/>
    <w:rsid w:val="00C45AAC"/>
    <w:rsid w:val="00C4621C"/>
    <w:rsid w:val="00C47BA4"/>
    <w:rsid w:val="00C51397"/>
    <w:rsid w:val="00C523D7"/>
    <w:rsid w:val="00C564EE"/>
    <w:rsid w:val="00C62D9F"/>
    <w:rsid w:val="00C701E8"/>
    <w:rsid w:val="00C709B7"/>
    <w:rsid w:val="00C76F1A"/>
    <w:rsid w:val="00C770EE"/>
    <w:rsid w:val="00C90529"/>
    <w:rsid w:val="00C949A0"/>
    <w:rsid w:val="00CA2C48"/>
    <w:rsid w:val="00CA34B7"/>
    <w:rsid w:val="00CA3836"/>
    <w:rsid w:val="00CA5F59"/>
    <w:rsid w:val="00CA6206"/>
    <w:rsid w:val="00CB0655"/>
    <w:rsid w:val="00CB1747"/>
    <w:rsid w:val="00CB1B94"/>
    <w:rsid w:val="00CB2446"/>
    <w:rsid w:val="00CB6F43"/>
    <w:rsid w:val="00CD38ED"/>
    <w:rsid w:val="00CD6DCC"/>
    <w:rsid w:val="00CD7340"/>
    <w:rsid w:val="00CE2D84"/>
    <w:rsid w:val="00CF2396"/>
    <w:rsid w:val="00CF2CF5"/>
    <w:rsid w:val="00CF759F"/>
    <w:rsid w:val="00CF7F94"/>
    <w:rsid w:val="00D00EF6"/>
    <w:rsid w:val="00D01AA7"/>
    <w:rsid w:val="00D050FB"/>
    <w:rsid w:val="00D12896"/>
    <w:rsid w:val="00D15C08"/>
    <w:rsid w:val="00D1702E"/>
    <w:rsid w:val="00D20B33"/>
    <w:rsid w:val="00D21743"/>
    <w:rsid w:val="00D21F41"/>
    <w:rsid w:val="00D24663"/>
    <w:rsid w:val="00D27FD8"/>
    <w:rsid w:val="00D328D0"/>
    <w:rsid w:val="00D32BFB"/>
    <w:rsid w:val="00D403B0"/>
    <w:rsid w:val="00D47124"/>
    <w:rsid w:val="00D55CB7"/>
    <w:rsid w:val="00D56A35"/>
    <w:rsid w:val="00D62215"/>
    <w:rsid w:val="00D62972"/>
    <w:rsid w:val="00D67022"/>
    <w:rsid w:val="00D70537"/>
    <w:rsid w:val="00D82FB1"/>
    <w:rsid w:val="00D8466E"/>
    <w:rsid w:val="00D85063"/>
    <w:rsid w:val="00D929D3"/>
    <w:rsid w:val="00D94AC9"/>
    <w:rsid w:val="00D951B3"/>
    <w:rsid w:val="00DA29DD"/>
    <w:rsid w:val="00DA5D9E"/>
    <w:rsid w:val="00DA67D7"/>
    <w:rsid w:val="00DB2564"/>
    <w:rsid w:val="00DC0806"/>
    <w:rsid w:val="00DC1570"/>
    <w:rsid w:val="00DC37A5"/>
    <w:rsid w:val="00DC4004"/>
    <w:rsid w:val="00DC402F"/>
    <w:rsid w:val="00DC4A72"/>
    <w:rsid w:val="00DC75CC"/>
    <w:rsid w:val="00DD02DC"/>
    <w:rsid w:val="00DD1068"/>
    <w:rsid w:val="00DD20FC"/>
    <w:rsid w:val="00DD6DA3"/>
    <w:rsid w:val="00DD7A80"/>
    <w:rsid w:val="00DE1911"/>
    <w:rsid w:val="00DE5908"/>
    <w:rsid w:val="00DE71E7"/>
    <w:rsid w:val="00DE773B"/>
    <w:rsid w:val="00DF5EFC"/>
    <w:rsid w:val="00E01BA6"/>
    <w:rsid w:val="00E01D6A"/>
    <w:rsid w:val="00E04734"/>
    <w:rsid w:val="00E04E2B"/>
    <w:rsid w:val="00E05B92"/>
    <w:rsid w:val="00E14087"/>
    <w:rsid w:val="00E2098F"/>
    <w:rsid w:val="00E22224"/>
    <w:rsid w:val="00E24BDF"/>
    <w:rsid w:val="00E276D2"/>
    <w:rsid w:val="00E33E49"/>
    <w:rsid w:val="00E401A6"/>
    <w:rsid w:val="00E42558"/>
    <w:rsid w:val="00E42BD1"/>
    <w:rsid w:val="00E46C6B"/>
    <w:rsid w:val="00E47A67"/>
    <w:rsid w:val="00E51751"/>
    <w:rsid w:val="00E52628"/>
    <w:rsid w:val="00E53CE2"/>
    <w:rsid w:val="00E54621"/>
    <w:rsid w:val="00E55DBA"/>
    <w:rsid w:val="00E56303"/>
    <w:rsid w:val="00E612F3"/>
    <w:rsid w:val="00E6183C"/>
    <w:rsid w:val="00E65774"/>
    <w:rsid w:val="00E70509"/>
    <w:rsid w:val="00E77199"/>
    <w:rsid w:val="00E841F8"/>
    <w:rsid w:val="00E85CDC"/>
    <w:rsid w:val="00E85E71"/>
    <w:rsid w:val="00E8604E"/>
    <w:rsid w:val="00E87B75"/>
    <w:rsid w:val="00E90664"/>
    <w:rsid w:val="00E936FE"/>
    <w:rsid w:val="00E95693"/>
    <w:rsid w:val="00E95966"/>
    <w:rsid w:val="00E9630D"/>
    <w:rsid w:val="00E975E3"/>
    <w:rsid w:val="00EA2E22"/>
    <w:rsid w:val="00EA5621"/>
    <w:rsid w:val="00EB20A5"/>
    <w:rsid w:val="00EB7991"/>
    <w:rsid w:val="00EC1D40"/>
    <w:rsid w:val="00EC7C62"/>
    <w:rsid w:val="00ED2286"/>
    <w:rsid w:val="00ED23C4"/>
    <w:rsid w:val="00ED345F"/>
    <w:rsid w:val="00ED4830"/>
    <w:rsid w:val="00ED5A32"/>
    <w:rsid w:val="00EE1928"/>
    <w:rsid w:val="00EE30DB"/>
    <w:rsid w:val="00EF5D6E"/>
    <w:rsid w:val="00EF744C"/>
    <w:rsid w:val="00EF7469"/>
    <w:rsid w:val="00F0072D"/>
    <w:rsid w:val="00F038E4"/>
    <w:rsid w:val="00F06AEC"/>
    <w:rsid w:val="00F0731A"/>
    <w:rsid w:val="00F123BD"/>
    <w:rsid w:val="00F135DF"/>
    <w:rsid w:val="00F24684"/>
    <w:rsid w:val="00F2753E"/>
    <w:rsid w:val="00F32048"/>
    <w:rsid w:val="00F36C71"/>
    <w:rsid w:val="00F42687"/>
    <w:rsid w:val="00F43797"/>
    <w:rsid w:val="00F47A57"/>
    <w:rsid w:val="00F502B6"/>
    <w:rsid w:val="00F54B3B"/>
    <w:rsid w:val="00F57070"/>
    <w:rsid w:val="00F63039"/>
    <w:rsid w:val="00F63BF5"/>
    <w:rsid w:val="00F67CCB"/>
    <w:rsid w:val="00F7555C"/>
    <w:rsid w:val="00F76F91"/>
    <w:rsid w:val="00F82A5C"/>
    <w:rsid w:val="00F9188A"/>
    <w:rsid w:val="00F91A68"/>
    <w:rsid w:val="00F92DB9"/>
    <w:rsid w:val="00FA14C5"/>
    <w:rsid w:val="00FA44E0"/>
    <w:rsid w:val="00FA60F9"/>
    <w:rsid w:val="00FB124F"/>
    <w:rsid w:val="00FD77F0"/>
    <w:rsid w:val="00FE21D2"/>
    <w:rsid w:val="00FE6F05"/>
    <w:rsid w:val="00FF3AD3"/>
    <w:rsid w:val="00FF5F17"/>
    <w:rsid w:val="00FF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77A21"/>
  <w15:chartTrackingRefBased/>
  <w15:docId w15:val="{8D9D477D-5CFD-A748-A8AB-B96E1B06F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0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D20B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D537FD-4FC6-5C49-844D-97E5D1435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6</cp:revision>
  <dcterms:created xsi:type="dcterms:W3CDTF">2023-12-18T15:23:00Z</dcterms:created>
  <dcterms:modified xsi:type="dcterms:W3CDTF">2025-01-12T08:13:00Z</dcterms:modified>
</cp:coreProperties>
</file>